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334EA" w14:textId="2BB54575" w:rsidR="009C37EE" w:rsidRDefault="00AF138C">
      <w:pPr>
        <w:pStyle w:val="Textbody"/>
        <w:rPr>
          <w:rFonts w:ascii="Times New Roman" w:hAnsi="Times New Roman" w:cs="Times New Roman"/>
          <w:sz w:val="22"/>
          <w:szCs w:val="22"/>
          <w:lang w:val="en-GB"/>
        </w:rPr>
      </w:pPr>
      <w:r w:rsidRPr="007F62B1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 w:rsidR="007E38F7" w:rsidRPr="007F62B1"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Pr="007F62B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Pr="007F62B1">
        <w:rPr>
          <w:rFonts w:ascii="Times New Roman" w:hAnsi="Times New Roman" w:cs="Times New Roman"/>
          <w:sz w:val="22"/>
          <w:szCs w:val="22"/>
          <w:lang w:val="en-GB"/>
        </w:rPr>
        <w:t xml:space="preserve">Clinical </w:t>
      </w:r>
      <w:r w:rsidR="0005606D">
        <w:rPr>
          <w:rFonts w:ascii="Times New Roman" w:hAnsi="Times New Roman" w:cs="Times New Roman"/>
          <w:sz w:val="22"/>
          <w:szCs w:val="22"/>
          <w:lang w:val="en-GB"/>
        </w:rPr>
        <w:t>d</w:t>
      </w:r>
      <w:r w:rsidRPr="007F62B1">
        <w:rPr>
          <w:rFonts w:ascii="Times New Roman" w:hAnsi="Times New Roman" w:cs="Times New Roman"/>
          <w:sz w:val="22"/>
          <w:szCs w:val="22"/>
          <w:lang w:val="en-GB"/>
        </w:rPr>
        <w:t xml:space="preserve">escription of Colorectal Cancer </w:t>
      </w:r>
      <w:r w:rsidR="007E38F7" w:rsidRPr="007F62B1">
        <w:rPr>
          <w:rFonts w:ascii="Times New Roman" w:hAnsi="Times New Roman" w:cs="Times New Roman"/>
          <w:sz w:val="22"/>
          <w:szCs w:val="22"/>
          <w:lang w:val="en-GB"/>
        </w:rPr>
        <w:t>TMA</w:t>
      </w:r>
      <w:r w:rsidR="007F62B1" w:rsidRPr="007F62B1">
        <w:rPr>
          <w:rFonts w:ascii="Times New Roman" w:hAnsi="Times New Roman" w:cs="Times New Roman"/>
          <w:sz w:val="22"/>
          <w:szCs w:val="22"/>
          <w:lang w:val="en-GB"/>
        </w:rPr>
        <w:t xml:space="preserve"> and TRPM8 immuno</w:t>
      </w:r>
      <w:r w:rsidR="005A18C9">
        <w:rPr>
          <w:rFonts w:ascii="Times New Roman" w:hAnsi="Times New Roman" w:cs="Times New Roman"/>
          <w:sz w:val="22"/>
          <w:szCs w:val="22"/>
          <w:lang w:val="en-GB"/>
        </w:rPr>
        <w:t xml:space="preserve">staining </w:t>
      </w:r>
      <w:r w:rsidR="007F62B1" w:rsidRPr="007F62B1">
        <w:rPr>
          <w:rFonts w:ascii="Times New Roman" w:hAnsi="Times New Roman" w:cs="Times New Roman"/>
          <w:sz w:val="22"/>
          <w:szCs w:val="22"/>
          <w:lang w:val="en-GB"/>
        </w:rPr>
        <w:t>score</w:t>
      </w:r>
    </w:p>
    <w:p w14:paraId="2E560F32" w14:textId="5612F106" w:rsidR="00B733B9" w:rsidRPr="00321B16" w:rsidRDefault="00B733B9">
      <w:pPr>
        <w:pStyle w:val="Textbody"/>
        <w:rPr>
          <w:rFonts w:ascii="Times New Roman" w:hAnsi="Times New Roman" w:cs="Times New Roman"/>
          <w:sz w:val="20"/>
          <w:szCs w:val="20"/>
          <w:lang w:val="en-GB"/>
        </w:rPr>
      </w:pPr>
      <w:r w:rsidRPr="00321B16">
        <w:rPr>
          <w:rFonts w:ascii="Times New Roman" w:hAnsi="Times New Roman" w:cs="Times New Roman"/>
          <w:sz w:val="20"/>
          <w:szCs w:val="20"/>
          <w:lang w:val="en-GB"/>
        </w:rPr>
        <w:t>Row 1</w:t>
      </w:r>
      <w:r w:rsidR="001F77C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321B16">
        <w:rPr>
          <w:rFonts w:ascii="Times New Roman" w:hAnsi="Times New Roman" w:cs="Times New Roman"/>
          <w:sz w:val="20"/>
          <w:szCs w:val="20"/>
          <w:lang w:val="en-GB"/>
        </w:rPr>
        <w:t xml:space="preserve"> Colorectal tumours; Row 2: Adjacent normal tissue</w:t>
      </w:r>
      <w:r w:rsidR="00893AC3" w:rsidRPr="00321B16">
        <w:rPr>
          <w:rFonts w:ascii="Times New Roman" w:hAnsi="Times New Roman" w:cs="Times New Roman"/>
          <w:sz w:val="20"/>
          <w:szCs w:val="20"/>
          <w:lang w:val="en-GB"/>
        </w:rPr>
        <w:t>s</w:t>
      </w:r>
    </w:p>
    <w:p w14:paraId="4C0ED64A" w14:textId="4AF9392B" w:rsidR="00893AC3" w:rsidRDefault="00B733B9" w:rsidP="00893AC3">
      <w:pPr>
        <w:pStyle w:val="Textbody"/>
        <w:rPr>
          <w:rFonts w:ascii="Times New Roman" w:hAnsi="Times New Roman" w:cs="Times New Roman"/>
          <w:sz w:val="20"/>
          <w:szCs w:val="20"/>
          <w:lang w:val="en-GB"/>
        </w:rPr>
      </w:pPr>
      <w:r w:rsidRPr="00321B16">
        <w:rPr>
          <w:rFonts w:ascii="Times New Roman" w:hAnsi="Times New Roman" w:cs="Times New Roman"/>
          <w:sz w:val="20"/>
          <w:szCs w:val="20"/>
          <w:lang w:val="en-GB"/>
        </w:rPr>
        <w:t>Row 3</w:t>
      </w:r>
      <w:r w:rsidR="001F77C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321B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93AC3" w:rsidRPr="00321B16">
        <w:rPr>
          <w:rFonts w:ascii="Times New Roman" w:hAnsi="Times New Roman" w:cs="Times New Roman"/>
          <w:sz w:val="20"/>
          <w:szCs w:val="20"/>
          <w:lang w:val="en-GB"/>
        </w:rPr>
        <w:t>Colorectal tumours; Row 4:</w:t>
      </w:r>
      <w:r w:rsidRPr="00321B1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93AC3" w:rsidRPr="00321B16">
        <w:rPr>
          <w:rFonts w:ascii="Times New Roman" w:hAnsi="Times New Roman" w:cs="Times New Roman"/>
          <w:sz w:val="20"/>
          <w:szCs w:val="20"/>
          <w:lang w:val="en-GB"/>
        </w:rPr>
        <w:t>Adjacent normal tissues</w:t>
      </w:r>
    </w:p>
    <w:p w14:paraId="6D8BFCE4" w14:textId="77777777" w:rsidR="00D553F1" w:rsidRDefault="001F77CA">
      <w:pPr>
        <w:pStyle w:val="Textbody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olumn F: Normal Spleen</w:t>
      </w:r>
    </w:p>
    <w:p w14:paraId="4566A843" w14:textId="151BFB7F" w:rsidR="00B733B9" w:rsidRPr="00D553F1" w:rsidRDefault="001F77CA">
      <w:pPr>
        <w:pStyle w:val="Textbody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tbl>
      <w:tblPr>
        <w:tblW w:w="9638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9C37EE" w:rsidRPr="007F62B1" w14:paraId="5BAFFF3E" w14:textId="77777777" w:rsidTr="009C37EE"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C1B43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 xml:space="preserve">B </w:t>
            </w:r>
            <w:r w:rsidRPr="007F62B1">
              <w:rPr>
                <w:rFonts w:ascii="Times New Roman" w:hAnsi="Times New Roman" w:cs="Times New Roman"/>
                <w:b/>
                <w:bCs/>
              </w:rPr>
              <w:t>2017-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2CBA69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F8531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97960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62949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EBDBE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5FB502" w14:textId="1D7274D8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F</w:t>
            </w:r>
            <w:r w:rsidR="007F62B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C37EE" w:rsidRPr="007F62B1" w14:paraId="1025D4EA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DFCE8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04000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02639</w:t>
            </w:r>
          </w:p>
          <w:p w14:paraId="6DA13CEA" w14:textId="77777777" w:rsidR="007D65FF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</w:t>
            </w:r>
            <w:r w:rsidR="007D65FF"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arcinoma </w:t>
            </w:r>
            <w:proofErr w:type="spellStart"/>
            <w:r w:rsidR="007D65FF" w:rsidRPr="007F62B1">
              <w:rPr>
                <w:rFonts w:ascii="Times New Roman" w:hAnsi="Times New Roman" w:cs="Times New Roman"/>
                <w:sz w:val="16"/>
                <w:szCs w:val="16"/>
              </w:rPr>
              <w:t>colic</w:t>
            </w:r>
            <w:proofErr w:type="spellEnd"/>
          </w:p>
          <w:p w14:paraId="4591DBE2" w14:textId="789ED26B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0</w:t>
            </w:r>
          </w:p>
          <w:p w14:paraId="07AD400D" w14:textId="231352A2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27C75712" w14:textId="77777777" w:rsidR="00F77D0D" w:rsidRPr="005A18C9" w:rsidRDefault="00F77D0D" w:rsidP="00F77D0D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BC21F28" w14:textId="3AEFDF8B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</w:t>
            </w:r>
            <w:r w:rsidR="007D65FF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  <w:p w14:paraId="71B56C89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B4)</w:t>
            </w:r>
          </w:p>
          <w:p w14:paraId="713213A6" w14:textId="1A8B409B" w:rsidR="00321B16" w:rsidRPr="005A18C9" w:rsidRDefault="00321B1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28CA81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12188</w:t>
            </w:r>
          </w:p>
          <w:p w14:paraId="1CED92CE" w14:textId="5867C693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</w:t>
            </w:r>
            <w:r w:rsidR="007D65FF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cinoma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D65FF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ly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</w:t>
            </w:r>
            <w:r w:rsidR="007D65FF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entiated</w:t>
            </w:r>
          </w:p>
          <w:p w14:paraId="61259771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N1b</w:t>
            </w:r>
          </w:p>
          <w:p w14:paraId="7A2FA323" w14:textId="57F238D5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</w:t>
            </w:r>
            <w:r w:rsidR="00321B16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14:paraId="109274CC" w14:textId="2A8E14F9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F77D0D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cinous</w:t>
            </w:r>
          </w:p>
          <w:p w14:paraId="5D976BFB" w14:textId="2845190E" w:rsidR="009C37EE" w:rsidRPr="007F62B1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STA</w:t>
            </w:r>
            <w:r w:rsidR="007D65FF" w:rsidRPr="007F62B1">
              <w:rPr>
                <w:rFonts w:ascii="Times New Roman" w:hAnsi="Times New Roman" w:cs="Times New Roman"/>
                <w:sz w:val="16"/>
                <w:szCs w:val="16"/>
              </w:rPr>
              <w:t>GE</w:t>
            </w: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3a</w:t>
            </w:r>
          </w:p>
          <w:p w14:paraId="4C4CEEC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6)</w:t>
            </w:r>
          </w:p>
          <w:p w14:paraId="15166D07" w14:textId="40BE5D5C" w:rsidR="00321B16" w:rsidRPr="007F62B1" w:rsidRDefault="00321B1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616E27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14606</w:t>
            </w:r>
          </w:p>
          <w:p w14:paraId="6CCB8204" w14:textId="067032F4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</w:t>
            </w:r>
            <w:r w:rsidR="007D65FF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cinoma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1FD8345C" w14:textId="4F329404" w:rsidR="007D65FF" w:rsidRPr="005A18C9" w:rsidRDefault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ly differentiated</w:t>
            </w:r>
          </w:p>
          <w:p w14:paraId="5647C7F7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N0</w:t>
            </w:r>
          </w:p>
          <w:p w14:paraId="1ACF39F5" w14:textId="27244A4B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C4905D2" w14:textId="77777777" w:rsidR="00F77D0D" w:rsidRPr="005A18C9" w:rsidRDefault="00F77D0D" w:rsidP="00F77D0D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622D2824" w14:textId="472125AA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</w:t>
            </w:r>
            <w:r w:rsidR="007D65FF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  <w:p w14:paraId="41BC79C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3)</w:t>
            </w:r>
          </w:p>
          <w:p w14:paraId="7969C57E" w14:textId="1DA573C0" w:rsidR="00321B16" w:rsidRPr="007F62B1" w:rsidRDefault="00321B1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CA597F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23341</w:t>
            </w:r>
          </w:p>
          <w:p w14:paraId="28598C8C" w14:textId="77777777" w:rsidR="007D65FF" w:rsidRPr="005A18C9" w:rsidRDefault="007D65FF" w:rsidP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enocarcinoma </w:t>
            </w:r>
          </w:p>
          <w:p w14:paraId="0E71AC6E" w14:textId="77777777" w:rsidR="007D65FF" w:rsidRPr="005A18C9" w:rsidRDefault="007D65FF" w:rsidP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ially differentiated</w:t>
            </w:r>
          </w:p>
          <w:p w14:paraId="11AFA236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N1a</w:t>
            </w:r>
          </w:p>
          <w:p w14:paraId="19EEAF70" w14:textId="5B1BF3E5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687105D4" w14:textId="77777777" w:rsidR="00F77D0D" w:rsidRPr="005A18C9" w:rsidRDefault="00F77D0D" w:rsidP="00F77D0D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8F3F9A0" w14:textId="56F02713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</w:t>
            </w:r>
            <w:r w:rsidR="007D65FF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  <w:r w:rsidR="00F77D0D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  <w:p w14:paraId="73AF114B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42BC7120" w14:textId="7560CB97" w:rsidR="00321B16" w:rsidRPr="007F62B1" w:rsidRDefault="00321B1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4CB82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40214</w:t>
            </w:r>
          </w:p>
          <w:p w14:paraId="6441C712" w14:textId="280211C5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</w:t>
            </w:r>
            <w:r w:rsidR="007D65FF" w:rsidRPr="007F62B1">
              <w:rPr>
                <w:rFonts w:ascii="Times New Roman" w:hAnsi="Times New Roman" w:cs="Times New Roman"/>
                <w:sz w:val="16"/>
                <w:szCs w:val="16"/>
              </w:rPr>
              <w:t>arcinoma</w:t>
            </w: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ulcerat</w:t>
            </w:r>
            <w:r w:rsidR="007D65FF" w:rsidRPr="007F62B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  <w:p w14:paraId="4A7EF6F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0</w:t>
            </w:r>
          </w:p>
          <w:p w14:paraId="03D67F57" w14:textId="6DB87D7D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52F98D3A" w14:textId="77777777" w:rsidR="00F77D0D" w:rsidRPr="005A18C9" w:rsidRDefault="00F77D0D" w:rsidP="00F77D0D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63AA6E0F" w14:textId="05F6B652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</w:t>
            </w:r>
            <w:r w:rsidR="007D65FF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  <w:p w14:paraId="48682E98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4)</w:t>
            </w:r>
          </w:p>
          <w:p w14:paraId="1C4D319C" w14:textId="32295EEB" w:rsidR="00321B16" w:rsidRPr="005A18C9" w:rsidRDefault="00321B1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74E05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1-A-00094</w:t>
            </w:r>
          </w:p>
          <w:p w14:paraId="16CEA1E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A.10)</w:t>
            </w:r>
          </w:p>
        </w:tc>
      </w:tr>
      <w:tr w:rsidR="009C37EE" w:rsidRPr="007F62B1" w14:paraId="6BE8CF30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65DF1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2D27A9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02639</w:t>
            </w:r>
          </w:p>
          <w:p w14:paraId="7C1729F3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4)</w:t>
            </w:r>
          </w:p>
          <w:p w14:paraId="28576D37" w14:textId="5EF09F2F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05A34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12188</w:t>
            </w:r>
          </w:p>
          <w:p w14:paraId="3BB052B5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2)</w:t>
            </w:r>
          </w:p>
          <w:p w14:paraId="1C54F15F" w14:textId="5E6C2266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BC8D8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14606</w:t>
            </w:r>
          </w:p>
          <w:p w14:paraId="7720D29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3)</w:t>
            </w:r>
          </w:p>
          <w:p w14:paraId="398F0B00" w14:textId="4905CD21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A5E25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23341</w:t>
            </w:r>
          </w:p>
          <w:p w14:paraId="278DC511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59E9A85B" w14:textId="7FC81F59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EC891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40214</w:t>
            </w:r>
          </w:p>
          <w:p w14:paraId="0E8E648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4)</w:t>
            </w:r>
          </w:p>
          <w:p w14:paraId="545435FC" w14:textId="65516C27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A7DD7D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3D896006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6148E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37292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03093</w:t>
            </w:r>
          </w:p>
          <w:p w14:paraId="46FF6389" w14:textId="77777777" w:rsidR="007D65FF" w:rsidRPr="007F62B1" w:rsidRDefault="007D65FF" w:rsidP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 ulcerate</w:t>
            </w:r>
          </w:p>
          <w:p w14:paraId="0CDAD1A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3; N1</w:t>
            </w:r>
          </w:p>
          <w:p w14:paraId="41AA7E57" w14:textId="30774791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25641360" w14:textId="77777777" w:rsidR="00F77D0D" w:rsidRPr="005A18C9" w:rsidRDefault="00F77D0D" w:rsidP="00F77D0D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37FE0FE9" w14:textId="593B8074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</w:t>
            </w:r>
            <w:r w:rsidR="00F77D0D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79E9DAF9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3)</w:t>
            </w:r>
          </w:p>
          <w:p w14:paraId="28B52DAB" w14:textId="56D9158A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A5D2A9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14788</w:t>
            </w:r>
          </w:p>
          <w:p w14:paraId="151D69A1" w14:textId="77777777" w:rsidR="007D65FF" w:rsidRPr="005A18C9" w:rsidRDefault="007D65FF" w:rsidP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10372676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1</w:t>
            </w:r>
          </w:p>
          <w:p w14:paraId="2ECB49AC" w14:textId="149B4473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B480872" w14:textId="77777777" w:rsidR="00F77D0D" w:rsidRPr="005A18C9" w:rsidRDefault="00F77D0D" w:rsidP="00F77D0D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8AE4902" w14:textId="12BEAC13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F77D0D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2BDD1D9B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1)</w:t>
            </w:r>
          </w:p>
          <w:p w14:paraId="5133D1DA" w14:textId="49EF104C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068969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23620</w:t>
            </w:r>
          </w:p>
          <w:p w14:paraId="2469F1B3" w14:textId="1427F916" w:rsidR="007D65FF" w:rsidRPr="005A18C9" w:rsidRDefault="007D65FF" w:rsidP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 ulcerate</w:t>
            </w:r>
          </w:p>
          <w:p w14:paraId="709CC8D3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1b</w:t>
            </w:r>
          </w:p>
          <w:p w14:paraId="49D13D0A" w14:textId="62B0918B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6578A43A" w14:textId="77777777" w:rsidR="00F77D0D" w:rsidRPr="005A18C9" w:rsidRDefault="00F77D0D" w:rsidP="00F77D0D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2D1AE26" w14:textId="31A6A406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F77D0D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73C8CC8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3)</w:t>
            </w:r>
          </w:p>
          <w:p w14:paraId="4112AB77" w14:textId="6D5DC170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48CEE6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28969</w:t>
            </w:r>
          </w:p>
          <w:p w14:paraId="5C8B790A" w14:textId="77777777" w:rsidR="007D65FF" w:rsidRPr="005A18C9" w:rsidRDefault="007D65FF" w:rsidP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4D08A81A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1a</w:t>
            </w:r>
          </w:p>
          <w:p w14:paraId="6025C0B0" w14:textId="631984C9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235E1893" w14:textId="0759D963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F77D0D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-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F77D0D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cinous</w:t>
            </w:r>
          </w:p>
          <w:p w14:paraId="6BE183CF" w14:textId="36A479F6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F77D0D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0001C3ED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A3)</w:t>
            </w:r>
          </w:p>
          <w:p w14:paraId="458A962F" w14:textId="767AA905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B057D2" w14:textId="77777777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36588</w:t>
            </w:r>
          </w:p>
          <w:p w14:paraId="7FFB5E75" w14:textId="77777777" w:rsidR="007D65FF" w:rsidRPr="005A18C9" w:rsidRDefault="007D65FF" w:rsidP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327C8D1F" w14:textId="1DF734BF" w:rsidR="007D65FF" w:rsidRPr="005A18C9" w:rsidRDefault="007D65FF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cerate</w:t>
            </w:r>
          </w:p>
          <w:p w14:paraId="2739C0EF" w14:textId="6963BDFD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1a</w:t>
            </w:r>
          </w:p>
          <w:p w14:paraId="6DAB5BE6" w14:textId="0F01AACF" w:rsidR="009C37EE" w:rsidRPr="005A18C9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5413E41B" w14:textId="77777777" w:rsidR="00747A15" w:rsidRPr="005A18C9" w:rsidRDefault="00747A15" w:rsidP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9D151F8" w14:textId="55FD8123" w:rsidR="009C37EE" w:rsidRPr="005A18C9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747A15"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5A18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4E34E706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5.A6)</w:t>
            </w:r>
          </w:p>
          <w:p w14:paraId="3E4248D9" w14:textId="1F1CBDDF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F177B0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78C4DAE4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358BC9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40946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03093</w:t>
            </w:r>
          </w:p>
          <w:p w14:paraId="7B009CF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6F8A3351" w14:textId="7DAF7907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DFACF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14788</w:t>
            </w:r>
          </w:p>
          <w:p w14:paraId="0851C0B0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1)</w:t>
            </w:r>
          </w:p>
          <w:p w14:paraId="56FAD04D" w14:textId="0E5C0D72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15F4A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23620</w:t>
            </w:r>
          </w:p>
          <w:p w14:paraId="51675B4B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  <w:p w14:paraId="3856E2D0" w14:textId="24992B35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48180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28969</w:t>
            </w:r>
          </w:p>
          <w:p w14:paraId="6C381E1B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A3)</w:t>
            </w:r>
          </w:p>
          <w:p w14:paraId="00CFD0C5" w14:textId="646DC337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88B67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36588</w:t>
            </w:r>
          </w:p>
          <w:p w14:paraId="745BF4D6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5.A6)</w:t>
            </w:r>
          </w:p>
          <w:p w14:paraId="7ACC9CBD" w14:textId="4D03FC29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A5FC18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5341A58" w14:textId="77777777" w:rsidR="009C37EE" w:rsidRPr="007F62B1" w:rsidRDefault="009C37EE">
      <w:pPr>
        <w:pStyle w:val="Standard"/>
        <w:rPr>
          <w:rFonts w:ascii="Times New Roman" w:hAnsi="Times New Roman" w:cs="Times New Roman"/>
        </w:rPr>
      </w:pPr>
    </w:p>
    <w:tbl>
      <w:tblPr>
        <w:tblW w:w="9638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9C37EE" w:rsidRPr="007F62B1" w14:paraId="44E669F5" w14:textId="77777777" w:rsidTr="009C37EE"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E38B9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 xml:space="preserve">B </w:t>
            </w:r>
            <w:r w:rsidRPr="007F62B1">
              <w:rPr>
                <w:rFonts w:ascii="Times New Roman" w:hAnsi="Times New Roman" w:cs="Times New Roman"/>
                <w:b/>
                <w:bCs/>
              </w:rPr>
              <w:t>2017-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700A9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52DC69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DE594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14987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290D2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EB674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F</w:t>
            </w:r>
          </w:p>
        </w:tc>
      </w:tr>
      <w:tr w:rsidR="009C37EE" w:rsidRPr="007F62B1" w14:paraId="1A54C79C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7BC14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B3BD5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41864</w:t>
            </w:r>
          </w:p>
          <w:p w14:paraId="5E7414BD" w14:textId="3D9FBD66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</w:t>
            </w:r>
            <w:r w:rsidR="00747A15" w:rsidRPr="007F62B1">
              <w:rPr>
                <w:rFonts w:ascii="Times New Roman" w:hAnsi="Times New Roman" w:cs="Times New Roman"/>
                <w:sz w:val="16"/>
                <w:szCs w:val="16"/>
              </w:rPr>
              <w:t>arcinoma</w:t>
            </w: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in</w:t>
            </w:r>
            <w:r w:rsidR="00747A15" w:rsidRPr="007F62B1">
              <w:rPr>
                <w:rFonts w:ascii="Times New Roman" w:hAnsi="Times New Roman" w:cs="Times New Roman"/>
                <w:sz w:val="16"/>
                <w:szCs w:val="16"/>
              </w:rPr>
              <w:t>vasive</w:t>
            </w:r>
          </w:p>
          <w:p w14:paraId="264C77D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3; N1c</w:t>
            </w:r>
            <w:r w:rsidR="00F846A7" w:rsidRPr="007F62B1">
              <w:rPr>
                <w:rFonts w:ascii="Times New Roman" w:hAnsi="Times New Roman" w:cs="Times New Roman"/>
                <w:sz w:val="16"/>
                <w:szCs w:val="16"/>
              </w:rPr>
              <w:t>, M1a</w:t>
            </w:r>
          </w:p>
          <w:p w14:paraId="5E9E637F" w14:textId="62E2B3D5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589BFEA2" w14:textId="77777777" w:rsidR="00747A15" w:rsidRPr="00D13971" w:rsidRDefault="00747A15" w:rsidP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A4621F9" w14:textId="60BACA31" w:rsidR="009C37EE" w:rsidRPr="00D13971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747A15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a</w:t>
            </w:r>
          </w:p>
          <w:p w14:paraId="2EC4F1A1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B2)</w:t>
            </w:r>
          </w:p>
          <w:p w14:paraId="7F921981" w14:textId="41222509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E97814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09723</w:t>
            </w:r>
          </w:p>
          <w:p w14:paraId="74A18AC9" w14:textId="77777777" w:rsidR="00747A15" w:rsidRPr="00D13971" w:rsidRDefault="00747A15" w:rsidP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178B7A85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2b</w:t>
            </w:r>
            <w:r w:rsidR="00F846A7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1a</w:t>
            </w:r>
          </w:p>
          <w:p w14:paraId="5CE7FFC7" w14:textId="5C22B365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;</w:t>
            </w:r>
          </w:p>
          <w:p w14:paraId="4B4C6FBA" w14:textId="0A4A3B06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747A15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cinous</w:t>
            </w:r>
          </w:p>
          <w:p w14:paraId="612EB702" w14:textId="13268C90" w:rsidR="00F846A7" w:rsidRPr="00D13971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747A15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a</w:t>
            </w:r>
          </w:p>
          <w:p w14:paraId="209A58B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)</w:t>
            </w:r>
          </w:p>
          <w:p w14:paraId="582F9F77" w14:textId="77C792DF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058CF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18293</w:t>
            </w:r>
          </w:p>
          <w:p w14:paraId="289E8115" w14:textId="77777777" w:rsidR="00747A15" w:rsidRPr="007F62B1" w:rsidRDefault="00747A15" w:rsidP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 ulcerate</w:t>
            </w:r>
          </w:p>
          <w:p w14:paraId="5F7EE5C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2a</w:t>
            </w:r>
          </w:p>
          <w:p w14:paraId="2240FEBF" w14:textId="65462D78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3;</w:t>
            </w:r>
          </w:p>
          <w:p w14:paraId="5CC6FA31" w14:textId="77777777" w:rsidR="00747A15" w:rsidRPr="00D13971" w:rsidRDefault="00747A15" w:rsidP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1CF9B16" w14:textId="290FF502" w:rsidR="009C37EE" w:rsidRPr="00D13971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747A15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c</w:t>
            </w:r>
          </w:p>
          <w:p w14:paraId="7232481C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5)</w:t>
            </w:r>
          </w:p>
          <w:p w14:paraId="147D4375" w14:textId="3029B294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919648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22188</w:t>
            </w:r>
          </w:p>
          <w:p w14:paraId="784ABB55" w14:textId="77777777" w:rsidR="00747A15" w:rsidRPr="00D13971" w:rsidRDefault="00747A15" w:rsidP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D75EE70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2a; M1c</w:t>
            </w:r>
          </w:p>
          <w:p w14:paraId="0048F7DD" w14:textId="185AF5A1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A598B79" w14:textId="64F426F3" w:rsidR="009C37EE" w:rsidRPr="00D13971" w:rsidRDefault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inous</w:t>
            </w:r>
          </w:p>
          <w:p w14:paraId="284850BF" w14:textId="6546B352" w:rsidR="009C37EE" w:rsidRPr="00D13971" w:rsidRDefault="0071510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747A15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c</w:t>
            </w:r>
          </w:p>
          <w:p w14:paraId="7FBFBE71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2)</w:t>
            </w:r>
          </w:p>
          <w:p w14:paraId="794E74BD" w14:textId="6DC1F414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E17716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28705</w:t>
            </w:r>
          </w:p>
          <w:p w14:paraId="6601A0D7" w14:textId="77777777" w:rsidR="00747A15" w:rsidRPr="00D13971" w:rsidRDefault="00747A15" w:rsidP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5F5806CE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0</w:t>
            </w:r>
          </w:p>
          <w:p w14:paraId="4F09FA4E" w14:textId="60C47B9D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5873590" w14:textId="77777777" w:rsidR="00747A15" w:rsidRPr="00D13971" w:rsidRDefault="00747A15" w:rsidP="00747A15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C0BC310" w14:textId="0C1F7778" w:rsidR="009C37EE" w:rsidRPr="00D13971" w:rsidRDefault="00F846A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</w:t>
            </w:r>
            <w:r w:rsidR="00747A15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b</w:t>
            </w:r>
          </w:p>
          <w:p w14:paraId="2CF507D3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3)</w:t>
            </w:r>
          </w:p>
          <w:p w14:paraId="3A46FA1B" w14:textId="6CB7CE43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F5A79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1-A-00094</w:t>
            </w:r>
          </w:p>
          <w:p w14:paraId="1E2C08A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A.10)</w:t>
            </w:r>
          </w:p>
        </w:tc>
      </w:tr>
      <w:tr w:rsidR="009C37EE" w:rsidRPr="007F62B1" w14:paraId="6BB0D815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7A767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1EFE4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41864</w:t>
            </w:r>
          </w:p>
          <w:p w14:paraId="4A0CF3B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2)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EE366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09723</w:t>
            </w:r>
          </w:p>
          <w:p w14:paraId="66A9EA7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953B3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18293</w:t>
            </w:r>
          </w:p>
          <w:p w14:paraId="3B0E62B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EE9C6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22188</w:t>
            </w:r>
          </w:p>
          <w:p w14:paraId="29F276D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C670D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28705</w:t>
            </w:r>
          </w:p>
          <w:p w14:paraId="38E30A2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090FD2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6783C5B0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5E93F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5E573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39004</w:t>
            </w:r>
          </w:p>
          <w:p w14:paraId="1A5F61E6" w14:textId="77777777" w:rsidR="003169FC" w:rsidRPr="007F62B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Adenocarcinoma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partially</w:t>
            </w:r>
            <w:proofErr w:type="spellEnd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differentiated</w:t>
            </w:r>
            <w:proofErr w:type="spellEnd"/>
          </w:p>
          <w:p w14:paraId="5344007D" w14:textId="075C35C2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ulc</w:t>
            </w:r>
            <w:r w:rsidR="003169FC" w:rsidRPr="007F62B1">
              <w:rPr>
                <w:rFonts w:ascii="Times New Roman" w:hAnsi="Times New Roman" w:cs="Times New Roman"/>
                <w:sz w:val="16"/>
                <w:szCs w:val="16"/>
              </w:rPr>
              <w:t>erate</w:t>
            </w:r>
          </w:p>
          <w:p w14:paraId="72D3A7C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2a</w:t>
            </w:r>
            <w:r w:rsidR="00715102" w:rsidRPr="007F62B1">
              <w:rPr>
                <w:rFonts w:ascii="Times New Roman" w:hAnsi="Times New Roman" w:cs="Times New Roman"/>
                <w:sz w:val="16"/>
                <w:szCs w:val="16"/>
              </w:rPr>
              <w:t>, M1c</w:t>
            </w:r>
          </w:p>
          <w:p w14:paraId="3CD789FB" w14:textId="397BCFA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4A1AC041" w14:textId="77777777" w:rsidR="003169FC" w:rsidRPr="007F62B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Mucinous</w:t>
            </w:r>
            <w:proofErr w:type="spellEnd"/>
          </w:p>
          <w:p w14:paraId="134D67CF" w14:textId="4E56D41B" w:rsidR="009C37EE" w:rsidRPr="007F62B1" w:rsidRDefault="0071510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3169FC" w:rsidRPr="007F62B1">
              <w:rPr>
                <w:rFonts w:ascii="Times New Roman" w:hAnsi="Times New Roman" w:cs="Times New Roman"/>
                <w:sz w:val="16"/>
                <w:szCs w:val="16"/>
              </w:rPr>
              <w:t>TAGE</w:t>
            </w: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4c</w:t>
            </w:r>
          </w:p>
          <w:p w14:paraId="0F34560B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3)</w:t>
            </w:r>
          </w:p>
          <w:p w14:paraId="1B941DFC" w14:textId="5B0BCA05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4EFF5A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41131</w:t>
            </w:r>
          </w:p>
          <w:p w14:paraId="77871629" w14:textId="77777777" w:rsidR="003169FC" w:rsidRPr="00D1397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44DD1E55" w14:textId="189A553D" w:rsidR="003169FC" w:rsidRPr="00D13971" w:rsidRDefault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cerate</w:t>
            </w:r>
          </w:p>
          <w:p w14:paraId="24E04692" w14:textId="146A1610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0</w:t>
            </w:r>
          </w:p>
          <w:p w14:paraId="4B0019E4" w14:textId="2EBC3E8E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7F4E52E1" w14:textId="77777777" w:rsidR="003169FC" w:rsidRPr="00D1397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4FF0868" w14:textId="50D14A22" w:rsidR="009C37EE" w:rsidRPr="00D13971" w:rsidRDefault="0071510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b</w:t>
            </w:r>
          </w:p>
          <w:p w14:paraId="73FBFDC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3)</w:t>
            </w:r>
          </w:p>
          <w:p w14:paraId="16F22772" w14:textId="53526DBB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DFF397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05239</w:t>
            </w:r>
          </w:p>
          <w:p w14:paraId="73C4BB8E" w14:textId="77777777" w:rsidR="003169FC" w:rsidRPr="00D1397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0BCB755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0</w:t>
            </w:r>
          </w:p>
          <w:p w14:paraId="62D1DE3E" w14:textId="7FEAE224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7ACE822A" w14:textId="77777777" w:rsidR="003169FC" w:rsidRPr="00D1397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652B2EEB" w14:textId="47F4A14E" w:rsidR="009C37EE" w:rsidRPr="00D13971" w:rsidRDefault="0071510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c</w:t>
            </w:r>
          </w:p>
          <w:p w14:paraId="1FFBB67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4)</w:t>
            </w:r>
          </w:p>
          <w:p w14:paraId="44B3E51B" w14:textId="1DF25C10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6920B0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-I-25719</w:t>
            </w:r>
          </w:p>
          <w:p w14:paraId="5D5C31D7" w14:textId="77777777" w:rsidR="003169FC" w:rsidRPr="00D1397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7EC5508E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0</w:t>
            </w:r>
          </w:p>
          <w:p w14:paraId="72B05803" w14:textId="16A2BC54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5F646BFC" w14:textId="77777777" w:rsidR="003169FC" w:rsidRPr="00D1397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FA899F7" w14:textId="64D0FFAD" w:rsidR="009C37EE" w:rsidRPr="00D13971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c</w:t>
            </w:r>
          </w:p>
          <w:p w14:paraId="666A792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I7)</w:t>
            </w:r>
          </w:p>
          <w:p w14:paraId="122766E2" w14:textId="440F1A05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A2B0E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39096</w:t>
            </w:r>
          </w:p>
          <w:p w14:paraId="34F0FDAB" w14:textId="147B4E26" w:rsidR="003169FC" w:rsidRPr="007F62B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5971CF83" w14:textId="799FC464" w:rsidR="003169FC" w:rsidRPr="007F62B1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ulcerate</w:t>
            </w:r>
          </w:p>
          <w:p w14:paraId="4649A8D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b; N1a</w:t>
            </w:r>
          </w:p>
          <w:p w14:paraId="12DE5855" w14:textId="0B1A0AE9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76EF78C3" w14:textId="0474E375" w:rsidR="009C37EE" w:rsidRPr="00D13971" w:rsidRDefault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inous</w:t>
            </w:r>
          </w:p>
          <w:p w14:paraId="5BF8C068" w14:textId="2BCF25EF" w:rsidR="009C37EE" w:rsidRPr="00D13971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c</w:t>
            </w:r>
          </w:p>
          <w:p w14:paraId="725E05AD" w14:textId="77777777" w:rsidR="009C37EE" w:rsidRPr="00D1397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1)</w:t>
            </w:r>
          </w:p>
          <w:p w14:paraId="70FA4173" w14:textId="28A7D75C" w:rsidR="00E07F2A" w:rsidRPr="00D1397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139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ADD9A7" w14:textId="77777777" w:rsidR="009C37EE" w:rsidRPr="00D1397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C37EE" w:rsidRPr="007F62B1" w14:paraId="6B177F8D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43F1F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A6625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39004</w:t>
            </w:r>
          </w:p>
          <w:p w14:paraId="24F4D379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3)</w:t>
            </w:r>
          </w:p>
          <w:p w14:paraId="3C1702F0" w14:textId="7875C5DA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D8838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41131</w:t>
            </w:r>
          </w:p>
          <w:p w14:paraId="4204091A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A1)</w:t>
            </w:r>
          </w:p>
          <w:p w14:paraId="623AEA25" w14:textId="2D8EE762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35834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05239</w:t>
            </w:r>
          </w:p>
          <w:p w14:paraId="2921A580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4)</w:t>
            </w:r>
          </w:p>
          <w:p w14:paraId="64FB1675" w14:textId="63AA44E8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997F8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25719</w:t>
            </w:r>
          </w:p>
          <w:p w14:paraId="3E0B7D0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0EBDABD8" w14:textId="77947FDB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763C7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7-I-39096</w:t>
            </w:r>
          </w:p>
          <w:p w14:paraId="0B894D1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2)</w:t>
            </w:r>
          </w:p>
          <w:p w14:paraId="5BFB31AB" w14:textId="51F90FB2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AD580B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3B93CB6" w14:textId="378C1039" w:rsidR="009C37EE" w:rsidRPr="007F62B1" w:rsidRDefault="009C37EE">
      <w:pPr>
        <w:pStyle w:val="Standard"/>
        <w:rPr>
          <w:rFonts w:ascii="Times New Roman" w:hAnsi="Times New Roman" w:cs="Times New Roman"/>
        </w:rPr>
      </w:pPr>
    </w:p>
    <w:p w14:paraId="1357306E" w14:textId="12E997A6" w:rsidR="00AF138C" w:rsidRPr="007F62B1" w:rsidRDefault="00AF138C">
      <w:pPr>
        <w:pStyle w:val="Standard"/>
        <w:rPr>
          <w:rFonts w:ascii="Times New Roman" w:hAnsi="Times New Roman" w:cs="Times New Roman"/>
        </w:rPr>
      </w:pPr>
    </w:p>
    <w:p w14:paraId="54A0C096" w14:textId="77777777" w:rsidR="00AF138C" w:rsidRPr="007F62B1" w:rsidRDefault="00AF138C">
      <w:pPr>
        <w:pStyle w:val="Standard"/>
        <w:rPr>
          <w:rFonts w:ascii="Times New Roman" w:hAnsi="Times New Roman" w:cs="Times New Roman"/>
        </w:rPr>
      </w:pPr>
    </w:p>
    <w:tbl>
      <w:tblPr>
        <w:tblW w:w="9638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9C37EE" w:rsidRPr="007F62B1" w14:paraId="5A28F5F6" w14:textId="77777777" w:rsidTr="009C37EE"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5AE79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 xml:space="preserve">B </w:t>
            </w:r>
            <w:r w:rsidRPr="007F62B1">
              <w:rPr>
                <w:rFonts w:ascii="Times New Roman" w:hAnsi="Times New Roman" w:cs="Times New Roman"/>
                <w:b/>
                <w:bCs/>
              </w:rPr>
              <w:t>2018-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742F2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42B39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F013A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2DB95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2B2A4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009A3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F</w:t>
            </w:r>
          </w:p>
        </w:tc>
      </w:tr>
      <w:tr w:rsidR="009C37EE" w:rsidRPr="007F62B1" w14:paraId="2C8D9EF6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70D13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17AFBB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03441</w:t>
            </w:r>
          </w:p>
          <w:p w14:paraId="20CEFF6B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3589E05C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N2</w:t>
            </w:r>
            <w:r w:rsidR="00DB5974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  <w:p w14:paraId="05710237" w14:textId="359E36DE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3CA2FAD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11BC903" w14:textId="2FBEDC16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45CB86D8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4)</w:t>
            </w:r>
          </w:p>
          <w:p w14:paraId="61FB4111" w14:textId="205CF9FD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FC263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9304</w:t>
            </w:r>
          </w:p>
          <w:p w14:paraId="2A53855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612F47A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0</w:t>
            </w:r>
          </w:p>
          <w:p w14:paraId="6DDBA9FA" w14:textId="079972F0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7E93B857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B5885CE" w14:textId="1F05E559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  <w:p w14:paraId="0598AB82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A1)</w:t>
            </w:r>
          </w:p>
          <w:p w14:paraId="0E123C1B" w14:textId="1AA507E3" w:rsidR="00E07F2A" w:rsidRPr="00B55504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988C7B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26972</w:t>
            </w:r>
          </w:p>
          <w:p w14:paraId="40297A9F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754C6C96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N0</w:t>
            </w:r>
          </w:p>
          <w:p w14:paraId="26D1224B" w14:textId="6094AC71" w:rsidR="003169FC" w:rsidRPr="00B55504" w:rsidRDefault="00E97C41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418D71AD" w14:textId="7863C6DE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inous</w:t>
            </w:r>
          </w:p>
          <w:p w14:paraId="2E7F123D" w14:textId="5FE8FC9D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  <w:p w14:paraId="4C42692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C1)</w:t>
            </w:r>
          </w:p>
          <w:p w14:paraId="5BEB775D" w14:textId="2A572BFD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4F1661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33471</w:t>
            </w:r>
          </w:p>
          <w:p w14:paraId="1251FBEF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5FD956A9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 N0</w:t>
            </w:r>
          </w:p>
          <w:p w14:paraId="2FDE72A7" w14:textId="1955DA83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413E02A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3A0FE28" w14:textId="70E789DD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  <w:p w14:paraId="3341553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B1)</w:t>
            </w:r>
          </w:p>
          <w:p w14:paraId="024337DA" w14:textId="1CD60ED2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C24849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43150</w:t>
            </w:r>
          </w:p>
          <w:p w14:paraId="6E3AAEF4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1D25114B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 N1b</w:t>
            </w:r>
          </w:p>
          <w:p w14:paraId="32152537" w14:textId="257D203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98B56CB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CE2D532" w14:textId="30CCB0B2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a</w:t>
            </w:r>
          </w:p>
          <w:p w14:paraId="3E46DCB3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6)</w:t>
            </w:r>
          </w:p>
          <w:p w14:paraId="4519AC91" w14:textId="5B64F664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FE028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1-A-00094</w:t>
            </w:r>
          </w:p>
          <w:p w14:paraId="1FB2E1D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A.10)</w:t>
            </w:r>
          </w:p>
        </w:tc>
      </w:tr>
      <w:tr w:rsidR="009C37EE" w:rsidRPr="007F62B1" w14:paraId="14A0BD35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18184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67947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3441</w:t>
            </w:r>
          </w:p>
          <w:p w14:paraId="6D8653E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6BB74FB3" w14:textId="5464CF83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79884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9304</w:t>
            </w:r>
          </w:p>
          <w:p w14:paraId="69959E96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  <w:p w14:paraId="3B6CF3C4" w14:textId="12BBEA21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D06B1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26972</w:t>
            </w:r>
          </w:p>
          <w:p w14:paraId="160D5502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C1)</w:t>
            </w:r>
          </w:p>
          <w:p w14:paraId="1FA81BE2" w14:textId="48674365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42632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33471</w:t>
            </w:r>
          </w:p>
          <w:p w14:paraId="2D5B444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A1)</w:t>
            </w:r>
          </w:p>
          <w:p w14:paraId="00E19B0B" w14:textId="0FCE8CF9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05B55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43150</w:t>
            </w:r>
          </w:p>
          <w:p w14:paraId="419DD948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6)</w:t>
            </w:r>
          </w:p>
          <w:p w14:paraId="780B6562" w14:textId="304B7725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3D5989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69169ED2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8744F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6D7FBC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00456</w:t>
            </w:r>
          </w:p>
          <w:p w14:paraId="154261D2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29CF1067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1c</w:t>
            </w:r>
          </w:p>
          <w:p w14:paraId="07B4FD16" w14:textId="72C37870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;</w:t>
            </w:r>
          </w:p>
          <w:p w14:paraId="3F0F1256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17D94CE" w14:textId="38ADB28A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50DF1DE3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09C27DA7" w14:textId="7218BB9E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5B28D8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12656</w:t>
            </w:r>
          </w:p>
          <w:p w14:paraId="2EAF84DD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1D7E59E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2</w:t>
            </w:r>
          </w:p>
          <w:p w14:paraId="5290A2BB" w14:textId="28DE2FA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403F31E0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70C9E28" w14:textId="073DF107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420D102A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  <w:p w14:paraId="0A1C0AE6" w14:textId="0DC74B66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DACD07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15602</w:t>
            </w:r>
          </w:p>
          <w:p w14:paraId="1E88E861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1BF6704F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0</w:t>
            </w:r>
            <w:r w:rsidR="00DB5974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1a</w:t>
            </w:r>
          </w:p>
          <w:p w14:paraId="583F3C7F" w14:textId="1A78054C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536946E6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08645D0" w14:textId="4BD737E7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a</w:t>
            </w:r>
          </w:p>
          <w:p w14:paraId="24BA2A95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2)</w:t>
            </w:r>
          </w:p>
          <w:p w14:paraId="6A313CC3" w14:textId="051A2DF2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D41AC7" w14:textId="37CBD909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13F44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28671</w:t>
            </w:r>
          </w:p>
          <w:p w14:paraId="05479FC4" w14:textId="45E721A8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oorly differentiated</w:t>
            </w:r>
          </w:p>
          <w:p w14:paraId="297C16B1" w14:textId="02A6E7FD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2b</w:t>
            </w:r>
          </w:p>
          <w:p w14:paraId="187F40EC" w14:textId="06C80E7A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8D1CE4F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BECB9C9" w14:textId="279FB4F6" w:rsidR="009C37EE" w:rsidRPr="00B55504" w:rsidRDefault="00DB59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3169FC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c</w:t>
            </w:r>
          </w:p>
          <w:p w14:paraId="0850B72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13A0033A" w14:textId="6C0C21E4" w:rsidR="00E07F2A" w:rsidRPr="007F62B1" w:rsidRDefault="00E07F2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A88C2D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0E9F1DAF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D7BD8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8E925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0456</w:t>
            </w:r>
          </w:p>
          <w:p w14:paraId="63AC55B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2)</w:t>
            </w:r>
          </w:p>
          <w:p w14:paraId="469143E9" w14:textId="5A444B64" w:rsidR="00E07F2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E72AD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12656</w:t>
            </w:r>
          </w:p>
          <w:p w14:paraId="5A10D4D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  <w:p w14:paraId="38637B35" w14:textId="2DE02C6B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7A78D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15602</w:t>
            </w:r>
          </w:p>
          <w:p w14:paraId="16A289F3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2)</w:t>
            </w:r>
          </w:p>
          <w:p w14:paraId="0479DE98" w14:textId="357FB2A1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5D199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26141</w:t>
            </w:r>
          </w:p>
          <w:p w14:paraId="07F83738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4)</w:t>
            </w:r>
          </w:p>
          <w:p w14:paraId="58AB0A9F" w14:textId="15010189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C3570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28671</w:t>
            </w:r>
          </w:p>
          <w:p w14:paraId="5F93F901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44EE2BD0" w14:textId="0E978191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13B1F8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9428AF6" w14:textId="77777777" w:rsidR="009C37EE" w:rsidRPr="007F62B1" w:rsidRDefault="009C37EE">
      <w:pPr>
        <w:pStyle w:val="Standard"/>
        <w:rPr>
          <w:rFonts w:ascii="Times New Roman" w:hAnsi="Times New Roman" w:cs="Times New Roman"/>
        </w:rPr>
      </w:pPr>
    </w:p>
    <w:tbl>
      <w:tblPr>
        <w:tblW w:w="9638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9C37EE" w:rsidRPr="007F62B1" w14:paraId="039D571D" w14:textId="77777777" w:rsidTr="009C37EE"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D9ABF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 xml:space="preserve">B </w:t>
            </w:r>
            <w:r w:rsidRPr="007F62B1">
              <w:rPr>
                <w:rFonts w:ascii="Times New Roman" w:hAnsi="Times New Roman" w:cs="Times New Roman"/>
                <w:b/>
                <w:bCs/>
              </w:rPr>
              <w:t>2018-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A71E0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6FCF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94034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4D6E9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99580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D1BF1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F</w:t>
            </w:r>
          </w:p>
        </w:tc>
      </w:tr>
      <w:tr w:rsidR="009C37EE" w:rsidRPr="007F62B1" w14:paraId="67ECC4BE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23A10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E4FA1B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40310</w:t>
            </w:r>
          </w:p>
          <w:p w14:paraId="299FDF94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52F9C67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2a; M1a</w:t>
            </w:r>
          </w:p>
          <w:p w14:paraId="533E8FA0" w14:textId="0794D029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;</w:t>
            </w:r>
          </w:p>
          <w:p w14:paraId="4AD6971D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2F13BB2F" w14:textId="48B787AE" w:rsidR="009C37EE" w:rsidRPr="00B55504" w:rsidRDefault="00A92CB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C1542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a</w:t>
            </w:r>
          </w:p>
          <w:p w14:paraId="3DC6FD8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3.C3)</w:t>
            </w:r>
          </w:p>
          <w:p w14:paraId="2300C3CE" w14:textId="230B25DA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64857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0013</w:t>
            </w:r>
          </w:p>
          <w:p w14:paraId="7901DEC9" w14:textId="4E210BE8" w:rsidR="003169FC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</w:t>
            </w:r>
            <w:r w:rsidR="003169FC" w:rsidRPr="007F62B1">
              <w:rPr>
                <w:rFonts w:ascii="Times New Roman" w:hAnsi="Times New Roman" w:cs="Times New Roman"/>
                <w:sz w:val="16"/>
                <w:szCs w:val="16"/>
              </w:rPr>
              <w:t>arcinoma</w:t>
            </w: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E61C31B" w14:textId="626133F0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ulcerat</w:t>
            </w:r>
            <w:r w:rsidR="003169FC" w:rsidRPr="007F62B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  <w:p w14:paraId="0786D3B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0; M1c</w:t>
            </w:r>
          </w:p>
          <w:p w14:paraId="5A755638" w14:textId="76E7E182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;</w:t>
            </w:r>
          </w:p>
          <w:p w14:paraId="25701D1C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6A19832F" w14:textId="56421358" w:rsidR="009C37EE" w:rsidRPr="00B55504" w:rsidRDefault="00A92CB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C1542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c</w:t>
            </w:r>
          </w:p>
          <w:p w14:paraId="35E833CF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F4)</w:t>
            </w:r>
          </w:p>
          <w:p w14:paraId="6FCA8A12" w14:textId="1941F118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1FD93D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05040</w:t>
            </w:r>
          </w:p>
          <w:p w14:paraId="75510715" w14:textId="77777777" w:rsidR="003169FC" w:rsidRPr="00B55504" w:rsidRDefault="003169FC" w:rsidP="003169F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3F288D5D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2</w:t>
            </w:r>
          </w:p>
          <w:p w14:paraId="11C4095F" w14:textId="55CD8D19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59199263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58CBF6A8" w14:textId="1EBC2DA2" w:rsidR="009C37EE" w:rsidRPr="00B55504" w:rsidRDefault="00A92CB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C1542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c</w:t>
            </w:r>
          </w:p>
          <w:p w14:paraId="3C4399E0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3.B8)</w:t>
            </w:r>
          </w:p>
          <w:p w14:paraId="23C27AFA" w14:textId="5B8795DD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F48A8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9550</w:t>
            </w:r>
          </w:p>
          <w:p w14:paraId="7F5E1A5E" w14:textId="3C884E79" w:rsidR="003169FC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</w:t>
            </w:r>
            <w:r w:rsidR="003169FC" w:rsidRPr="007F62B1">
              <w:rPr>
                <w:rFonts w:ascii="Times New Roman" w:hAnsi="Times New Roman" w:cs="Times New Roman"/>
                <w:sz w:val="16"/>
                <w:szCs w:val="16"/>
              </w:rPr>
              <w:t>arcinoma</w:t>
            </w: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E7368B6" w14:textId="5B68FDEC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ulcerat</w:t>
            </w:r>
            <w:r w:rsidR="003169FC" w:rsidRPr="007F62B1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  <w:p w14:paraId="4C84D7C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0</w:t>
            </w:r>
          </w:p>
          <w:p w14:paraId="1F568F9D" w14:textId="7ECF7E2B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4511CA4A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C887F97" w14:textId="04B48711" w:rsidR="009C37EE" w:rsidRPr="00B55504" w:rsidRDefault="00A92CB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C1542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b</w:t>
            </w:r>
          </w:p>
          <w:p w14:paraId="153D7F0F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B1)</w:t>
            </w:r>
          </w:p>
          <w:p w14:paraId="6B938903" w14:textId="6454E2DF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FC2B0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33475</w:t>
            </w:r>
          </w:p>
          <w:p w14:paraId="060B9DF6" w14:textId="6A89C468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r w:rsidR="003169FC" w:rsidRPr="007F62B1">
              <w:rPr>
                <w:rFonts w:ascii="Times New Roman" w:hAnsi="Times New Roman" w:cs="Times New Roman"/>
                <w:sz w:val="16"/>
                <w:szCs w:val="16"/>
              </w:rPr>
              <w:t>enocarcinoma</w:t>
            </w: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6B7A7D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2b</w:t>
            </w:r>
          </w:p>
          <w:p w14:paraId="4EAF4CF5" w14:textId="165D551B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3;</w:t>
            </w:r>
          </w:p>
          <w:p w14:paraId="568A490E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3DBA92BD" w14:textId="43DE23EE" w:rsidR="009C37EE" w:rsidRPr="00B55504" w:rsidRDefault="00A92CB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1C1542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E</w:t>
            </w: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c</w:t>
            </w:r>
          </w:p>
          <w:p w14:paraId="526F9593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5)</w:t>
            </w:r>
          </w:p>
          <w:p w14:paraId="399C220B" w14:textId="7E95DAA8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D2E17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1-A-00094</w:t>
            </w:r>
          </w:p>
          <w:p w14:paraId="7620EB3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A.10)</w:t>
            </w:r>
          </w:p>
        </w:tc>
      </w:tr>
      <w:tr w:rsidR="009C37EE" w:rsidRPr="007F62B1" w14:paraId="3A0806BC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44A18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F5EFE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40310</w:t>
            </w:r>
          </w:p>
          <w:p w14:paraId="4E61B0C9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3.C3)</w:t>
            </w:r>
          </w:p>
          <w:p w14:paraId="3601DA79" w14:textId="1866F488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27199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0013</w:t>
            </w:r>
          </w:p>
          <w:p w14:paraId="1AADD38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3.A6)</w:t>
            </w:r>
          </w:p>
          <w:p w14:paraId="770C9FB2" w14:textId="01C960E2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576F9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5040</w:t>
            </w:r>
          </w:p>
          <w:p w14:paraId="18FFFBE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3.B8)</w:t>
            </w:r>
          </w:p>
          <w:p w14:paraId="475FF84C" w14:textId="3246680C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C567A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09550</w:t>
            </w:r>
          </w:p>
          <w:p w14:paraId="258DE98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E1)</w:t>
            </w:r>
          </w:p>
          <w:p w14:paraId="7B266F05" w14:textId="7AF85663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7E0E9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33475</w:t>
            </w:r>
          </w:p>
          <w:p w14:paraId="258CFA70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5)</w:t>
            </w:r>
          </w:p>
          <w:p w14:paraId="5B02E01E" w14:textId="20DF2C2D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5CC541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48CEFE94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F7360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DFD12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39178</w:t>
            </w:r>
          </w:p>
          <w:p w14:paraId="5340B0B0" w14:textId="77777777" w:rsidR="001C1542" w:rsidRPr="007F62B1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Adenocarcinoma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partially</w:t>
            </w:r>
            <w:proofErr w:type="spellEnd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differentiated</w:t>
            </w:r>
            <w:proofErr w:type="spellEnd"/>
          </w:p>
          <w:p w14:paraId="5367AA9F" w14:textId="4F078845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ulc</w:t>
            </w:r>
            <w:r w:rsidR="001C1542" w:rsidRPr="007F62B1">
              <w:rPr>
                <w:rFonts w:ascii="Times New Roman" w:hAnsi="Times New Roman" w:cs="Times New Roman"/>
                <w:sz w:val="16"/>
                <w:szCs w:val="16"/>
              </w:rPr>
              <w:t>erate</w:t>
            </w:r>
          </w:p>
          <w:p w14:paraId="4B096D5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0</w:t>
            </w:r>
          </w:p>
          <w:p w14:paraId="43B4FC7F" w14:textId="11B35B4D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3DE9A8B5" w14:textId="77777777" w:rsidR="001C1542" w:rsidRPr="007F62B1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Mucinous</w:t>
            </w:r>
            <w:proofErr w:type="spellEnd"/>
          </w:p>
          <w:p w14:paraId="7D895386" w14:textId="1F634C05" w:rsidR="009C37EE" w:rsidRPr="007F62B1" w:rsidRDefault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  <w:r w:rsidR="00C206FD"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4a</w:t>
            </w:r>
          </w:p>
          <w:p w14:paraId="435FEDE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3)</w:t>
            </w:r>
          </w:p>
          <w:p w14:paraId="1856245B" w14:textId="470413B0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BD8775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42228</w:t>
            </w:r>
          </w:p>
          <w:p w14:paraId="6F03AC29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497013D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1b; M1a</w:t>
            </w:r>
          </w:p>
          <w:p w14:paraId="3017469F" w14:textId="68C5218D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47F9F00F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0897D9E" w14:textId="5B2B44F9" w:rsidR="009C37EE" w:rsidRPr="00B55504" w:rsidRDefault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a</w:t>
            </w:r>
          </w:p>
          <w:p w14:paraId="6F00B622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3.A2)</w:t>
            </w:r>
          </w:p>
          <w:p w14:paraId="05A4CB74" w14:textId="159E63F8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1DC555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12906</w:t>
            </w:r>
          </w:p>
          <w:p w14:paraId="7AF08CB7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58FEC13B" w14:textId="786DEBDE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1b</w:t>
            </w:r>
          </w:p>
          <w:p w14:paraId="4047E966" w14:textId="0C72C163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5A7B5427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54AEC42" w14:textId="313E1555" w:rsidR="009C37EE" w:rsidRPr="00B55504" w:rsidRDefault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c</w:t>
            </w:r>
          </w:p>
          <w:p w14:paraId="07E8904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4)</w:t>
            </w:r>
          </w:p>
          <w:p w14:paraId="26565C5F" w14:textId="276ED7B3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226B6C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31838</w:t>
            </w:r>
          </w:p>
          <w:p w14:paraId="79533101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4824C4FF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1b</w:t>
            </w:r>
          </w:p>
          <w:p w14:paraId="45A63963" w14:textId="48D6EAB0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48583ACD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E3F2AD7" w14:textId="6A3C5C69" w:rsidR="009C37EE" w:rsidRPr="00B55504" w:rsidRDefault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c</w:t>
            </w:r>
          </w:p>
          <w:p w14:paraId="3DA7C439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585B83F9" w14:textId="5CE39987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E2C9B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I-29910</w:t>
            </w:r>
          </w:p>
          <w:p w14:paraId="078BDC31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3415C14D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2b; M1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  <w:p w14:paraId="41A578CB" w14:textId="6DCD824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;</w:t>
            </w:r>
          </w:p>
          <w:p w14:paraId="7BD4B41E" w14:textId="77777777" w:rsidR="001C1542" w:rsidRPr="00B55504" w:rsidRDefault="001C1542" w:rsidP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24A1FDE3" w14:textId="525E970F" w:rsidR="009C37EE" w:rsidRPr="00B55504" w:rsidRDefault="001C154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c</w:t>
            </w:r>
          </w:p>
          <w:p w14:paraId="61F45585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H1)</w:t>
            </w:r>
          </w:p>
          <w:p w14:paraId="7595B9F7" w14:textId="463EE587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0C2408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4D931AA9" w14:textId="77777777" w:rsidTr="00893AC3">
        <w:trPr>
          <w:trHeight w:val="739"/>
        </w:trPr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094C0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B6A7B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39178</w:t>
            </w:r>
          </w:p>
          <w:p w14:paraId="534CC1DD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3)</w:t>
            </w:r>
          </w:p>
          <w:p w14:paraId="254C3ADF" w14:textId="7D86B164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7B435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42228</w:t>
            </w:r>
          </w:p>
          <w:p w14:paraId="274A78F3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A1)</w:t>
            </w:r>
          </w:p>
          <w:p w14:paraId="2BD45C7E" w14:textId="0484A58A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ED249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12906</w:t>
            </w:r>
          </w:p>
          <w:p w14:paraId="7CC6DD30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4)</w:t>
            </w:r>
          </w:p>
          <w:p w14:paraId="00A288E2" w14:textId="6DF5FE1D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6A048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31838</w:t>
            </w:r>
          </w:p>
          <w:p w14:paraId="751CEDD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5C3C218E" w14:textId="3BB7A0FA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035A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8-I-29910</w:t>
            </w:r>
          </w:p>
          <w:p w14:paraId="45B7164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H1)</w:t>
            </w:r>
          </w:p>
          <w:p w14:paraId="7977252D" w14:textId="18E584AC" w:rsidR="00730C5A" w:rsidRPr="007F62B1" w:rsidRDefault="00730C5A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DA238F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C75835D" w14:textId="2E71BB27" w:rsidR="00AF138C" w:rsidRDefault="00AF138C">
      <w:pPr>
        <w:pStyle w:val="Standard"/>
        <w:rPr>
          <w:rFonts w:ascii="Times New Roman" w:hAnsi="Times New Roman" w:cs="Times New Roman"/>
        </w:rPr>
      </w:pPr>
    </w:p>
    <w:p w14:paraId="5C25989D" w14:textId="295CA9E2" w:rsidR="00D553F1" w:rsidRDefault="00D553F1">
      <w:pPr>
        <w:pStyle w:val="Standard"/>
        <w:rPr>
          <w:rFonts w:ascii="Times New Roman" w:hAnsi="Times New Roman" w:cs="Times New Roman"/>
        </w:rPr>
      </w:pPr>
    </w:p>
    <w:p w14:paraId="62EE1DB0" w14:textId="63F5D9ED" w:rsidR="00D553F1" w:rsidRDefault="00D553F1">
      <w:pPr>
        <w:pStyle w:val="Standard"/>
        <w:rPr>
          <w:rFonts w:ascii="Times New Roman" w:hAnsi="Times New Roman" w:cs="Times New Roman"/>
        </w:rPr>
      </w:pPr>
    </w:p>
    <w:p w14:paraId="69B65600" w14:textId="130E3657" w:rsidR="00D553F1" w:rsidRDefault="00D553F1">
      <w:pPr>
        <w:pStyle w:val="Standard"/>
        <w:rPr>
          <w:rFonts w:ascii="Times New Roman" w:hAnsi="Times New Roman" w:cs="Times New Roman"/>
        </w:rPr>
      </w:pPr>
    </w:p>
    <w:p w14:paraId="23475025" w14:textId="01DA5930" w:rsidR="00D553F1" w:rsidRDefault="00D553F1">
      <w:pPr>
        <w:pStyle w:val="Standard"/>
        <w:rPr>
          <w:rFonts w:ascii="Times New Roman" w:hAnsi="Times New Roman" w:cs="Times New Roman"/>
        </w:rPr>
      </w:pPr>
    </w:p>
    <w:p w14:paraId="309C2D54" w14:textId="7283AD68" w:rsidR="00D553F1" w:rsidRDefault="00D553F1">
      <w:pPr>
        <w:pStyle w:val="Standard"/>
        <w:rPr>
          <w:rFonts w:ascii="Times New Roman" w:hAnsi="Times New Roman" w:cs="Times New Roman"/>
        </w:rPr>
      </w:pPr>
    </w:p>
    <w:p w14:paraId="40A060F9" w14:textId="63B50367" w:rsidR="00D553F1" w:rsidRDefault="00D553F1">
      <w:pPr>
        <w:pStyle w:val="Standard"/>
        <w:rPr>
          <w:rFonts w:ascii="Times New Roman" w:hAnsi="Times New Roman" w:cs="Times New Roman"/>
        </w:rPr>
      </w:pPr>
    </w:p>
    <w:p w14:paraId="3250632E" w14:textId="77777777" w:rsidR="00D553F1" w:rsidRPr="007F62B1" w:rsidRDefault="00D553F1">
      <w:pPr>
        <w:pStyle w:val="Standard"/>
        <w:rPr>
          <w:rFonts w:ascii="Times New Roman" w:hAnsi="Times New Roman" w:cs="Times New Roman"/>
        </w:rPr>
      </w:pPr>
    </w:p>
    <w:tbl>
      <w:tblPr>
        <w:tblW w:w="9638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9C37EE" w:rsidRPr="007F62B1" w14:paraId="04D183D2" w14:textId="77777777" w:rsidTr="009C37EE"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C2FAD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 w:rsidRPr="007F62B1">
              <w:rPr>
                <w:rFonts w:ascii="Times New Roman" w:hAnsi="Times New Roman" w:cs="Times New Roman"/>
                <w:b/>
                <w:bCs/>
              </w:rPr>
              <w:lastRenderedPageBreak/>
              <w:t>B 2019-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1EDD1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143E9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B1866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E516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05751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69042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F</w:t>
            </w:r>
          </w:p>
        </w:tc>
      </w:tr>
      <w:tr w:rsidR="009C37EE" w:rsidRPr="007F62B1" w14:paraId="3F75445A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BACA7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F6BD8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07158</w:t>
            </w:r>
          </w:p>
          <w:p w14:paraId="4989FCCC" w14:textId="3F23979B" w:rsidR="00BA6126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ma</w:t>
            </w:r>
          </w:p>
          <w:p w14:paraId="60D2C793" w14:textId="4DB3FDDE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colic</w:t>
            </w:r>
            <w:proofErr w:type="spellEnd"/>
          </w:p>
          <w:p w14:paraId="113F4E3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0</w:t>
            </w:r>
          </w:p>
          <w:p w14:paraId="44A73D9C" w14:textId="7E93592D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34D878BA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3C1D74AA" w14:textId="5A1A2442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725209AC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A2)</w:t>
            </w:r>
          </w:p>
          <w:p w14:paraId="51117978" w14:textId="5A4FD2AF" w:rsidR="00EF3112" w:rsidRPr="00B55504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37CA0C" w14:textId="581E8DDB" w:rsidR="009C37EE" w:rsidRPr="00B55504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4F173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21743</w:t>
            </w:r>
          </w:p>
          <w:p w14:paraId="559ACA94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66FF5E0C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N0</w:t>
            </w:r>
          </w:p>
          <w:p w14:paraId="6DC7E526" w14:textId="5BBD2F30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389FDBB8" w14:textId="7E6DCB29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inous</w:t>
            </w:r>
          </w:p>
          <w:p w14:paraId="541A4595" w14:textId="595DAB3E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2F4F9AB1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3)</w:t>
            </w:r>
          </w:p>
          <w:p w14:paraId="0EEC43FE" w14:textId="5A4E19DD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F9191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35594</w:t>
            </w:r>
          </w:p>
          <w:p w14:paraId="2744CC4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155D340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0</w:t>
            </w:r>
          </w:p>
          <w:p w14:paraId="33A1DCE4" w14:textId="68517084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0FB62EEB" w14:textId="198D558C" w:rsidR="00BA6126" w:rsidRPr="007F62B1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Mucinous</w:t>
            </w:r>
            <w:proofErr w:type="spellEnd"/>
          </w:p>
          <w:p w14:paraId="2154F8D1" w14:textId="5B32B5E6" w:rsidR="009C37EE" w:rsidRPr="007F62B1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STAGE</w:t>
            </w:r>
            <w:r w:rsidR="00C206FD"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  <w:p w14:paraId="67D57221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53DA2199" w14:textId="25366EE1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47C2D8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44661</w:t>
            </w:r>
          </w:p>
          <w:p w14:paraId="2E5A6DA7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28FED20B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N0</w:t>
            </w:r>
          </w:p>
          <w:p w14:paraId="52CCBD52" w14:textId="60F82533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4CF8F8D7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5E5CF028" w14:textId="066F259A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</w:t>
            </w:r>
          </w:p>
          <w:p w14:paraId="7182CB7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4)</w:t>
            </w:r>
          </w:p>
          <w:p w14:paraId="2E760AEB" w14:textId="34946B74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8DB1C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1-A-00094</w:t>
            </w:r>
          </w:p>
          <w:p w14:paraId="33EA52B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A.10)</w:t>
            </w:r>
          </w:p>
        </w:tc>
      </w:tr>
      <w:tr w:rsidR="009C37EE" w:rsidRPr="007F62B1" w14:paraId="2AEA77AD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CC034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A797F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07158</w:t>
            </w:r>
          </w:p>
          <w:p w14:paraId="22939F90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3)</w:t>
            </w:r>
          </w:p>
          <w:p w14:paraId="217D7CEE" w14:textId="568E7E68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2E71B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14343</w:t>
            </w:r>
          </w:p>
          <w:p w14:paraId="5A43EAA1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2)</w:t>
            </w:r>
          </w:p>
          <w:p w14:paraId="1ECDE069" w14:textId="4D6B7B52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26EEF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21743</w:t>
            </w:r>
          </w:p>
          <w:p w14:paraId="19EFB68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3)</w:t>
            </w:r>
          </w:p>
          <w:p w14:paraId="7FA9625F" w14:textId="5EDE554A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2FDA0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35594</w:t>
            </w:r>
          </w:p>
          <w:p w14:paraId="11AEDFA0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66CB7689" w14:textId="6B091332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8F509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44661</w:t>
            </w:r>
          </w:p>
          <w:p w14:paraId="6242E8B1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4)</w:t>
            </w:r>
          </w:p>
          <w:p w14:paraId="631497FC" w14:textId="4129F2FD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178F8A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769F3DE1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FDF9D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65BC3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03747</w:t>
            </w:r>
          </w:p>
          <w:p w14:paraId="6120AE7E" w14:textId="2F99C75B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oorly differentiated</w:t>
            </w:r>
          </w:p>
          <w:p w14:paraId="113ABE9F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2a</w:t>
            </w:r>
          </w:p>
          <w:p w14:paraId="15AF9389" w14:textId="77332D26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7EAE2838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388E3996" w14:textId="7A49F1A3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360B661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4343F6D3" w14:textId="33D3AE35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60D37F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12264</w:t>
            </w:r>
          </w:p>
          <w:p w14:paraId="1A9E769F" w14:textId="332658B7" w:rsidR="009C37EE" w:rsidRPr="00B55504" w:rsidRDefault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oorly differentiated</w:t>
            </w:r>
          </w:p>
          <w:p w14:paraId="4C39702D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2a</w:t>
            </w:r>
          </w:p>
          <w:p w14:paraId="529153F3" w14:textId="17BCC02B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</w:t>
            </w:r>
            <w:r w:rsidR="00EF3112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</w:p>
          <w:p w14:paraId="70ADA34E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59309B65" w14:textId="505ED1E3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4F368C3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38C6545F" w14:textId="63B3B781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9FA2D2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28348</w:t>
            </w:r>
          </w:p>
          <w:p w14:paraId="61263759" w14:textId="78F82A80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353ED3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1a</w:t>
            </w:r>
          </w:p>
          <w:p w14:paraId="070B0F86" w14:textId="5B1342F5" w:rsidR="00EF3112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793707FD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2DC791C2" w14:textId="4F3A6D05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3EBF2F16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4)</w:t>
            </w:r>
          </w:p>
          <w:p w14:paraId="5C2F84C9" w14:textId="375341C3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05ED89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32119</w:t>
            </w:r>
          </w:p>
          <w:p w14:paraId="4C76646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74F7AA9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3; N0</w:t>
            </w:r>
          </w:p>
          <w:p w14:paraId="5C598DB8" w14:textId="5D6782A4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3;</w:t>
            </w:r>
          </w:p>
          <w:p w14:paraId="1F221D53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FED06B4" w14:textId="7ACBC128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a</w:t>
            </w:r>
          </w:p>
          <w:p w14:paraId="1AADC378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A4)</w:t>
            </w:r>
          </w:p>
          <w:p w14:paraId="53271503" w14:textId="7A235835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5DE3F7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35731</w:t>
            </w:r>
          </w:p>
          <w:p w14:paraId="414300B2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1D3A0F49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1a</w:t>
            </w:r>
          </w:p>
          <w:p w14:paraId="57692648" w14:textId="75EA44B2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16AE4A54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0AF3FCA" w14:textId="37663A61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303881B5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2E2ED005" w14:textId="0E5084E4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EF2D07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02C19E0A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15E6D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46652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03747</w:t>
            </w:r>
          </w:p>
          <w:p w14:paraId="20A4DD6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24A38434" w14:textId="59767887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137C1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12264</w:t>
            </w:r>
          </w:p>
          <w:p w14:paraId="1F8460B6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768D0101" w14:textId="256A15AB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6C847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28348</w:t>
            </w:r>
          </w:p>
          <w:p w14:paraId="0A6BC6DD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4)</w:t>
            </w:r>
          </w:p>
          <w:p w14:paraId="5022A1DF" w14:textId="43AFA463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A8BD4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32119</w:t>
            </w:r>
          </w:p>
          <w:p w14:paraId="3E2A1C42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4)</w:t>
            </w:r>
          </w:p>
          <w:p w14:paraId="737241C1" w14:textId="744AFC8A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5177B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35731</w:t>
            </w:r>
          </w:p>
          <w:p w14:paraId="214752C2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2D6A387E" w14:textId="49857734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05F62A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4AC7834" w14:textId="77777777" w:rsidR="00AF138C" w:rsidRPr="007F62B1" w:rsidRDefault="00AF138C">
      <w:pPr>
        <w:pStyle w:val="Standard"/>
        <w:rPr>
          <w:rFonts w:ascii="Times New Roman" w:hAnsi="Times New Roman" w:cs="Times New Roman"/>
        </w:rPr>
      </w:pPr>
    </w:p>
    <w:tbl>
      <w:tblPr>
        <w:tblW w:w="9547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63"/>
        <w:gridCol w:w="1364"/>
        <w:gridCol w:w="1364"/>
        <w:gridCol w:w="1364"/>
        <w:gridCol w:w="1364"/>
        <w:gridCol w:w="1364"/>
        <w:gridCol w:w="1364"/>
      </w:tblGrid>
      <w:tr w:rsidR="009C37EE" w:rsidRPr="007F62B1" w14:paraId="3B87C2D4" w14:textId="77777777" w:rsidTr="00321B16">
        <w:trPr>
          <w:trHeight w:val="270"/>
        </w:trPr>
        <w:tc>
          <w:tcPr>
            <w:tcW w:w="136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A676A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 xml:space="preserve">B </w:t>
            </w:r>
            <w:r w:rsidRPr="007F62B1">
              <w:rPr>
                <w:rFonts w:ascii="Times New Roman" w:hAnsi="Times New Roman" w:cs="Times New Roman"/>
                <w:b/>
                <w:bCs/>
              </w:rPr>
              <w:t>2019-2</w:t>
            </w:r>
          </w:p>
        </w:tc>
        <w:tc>
          <w:tcPr>
            <w:tcW w:w="136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230C2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6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954CE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6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B4A1A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6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AB163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6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7FB71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6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A08E8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F</w:t>
            </w:r>
          </w:p>
        </w:tc>
      </w:tr>
      <w:tr w:rsidR="009C37EE" w:rsidRPr="007F62B1" w14:paraId="7EF14E0B" w14:textId="77777777" w:rsidTr="00321B16">
        <w:trPr>
          <w:trHeight w:val="1694"/>
        </w:trPr>
        <w:tc>
          <w:tcPr>
            <w:tcW w:w="136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4A224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128AEF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44887</w:t>
            </w:r>
          </w:p>
          <w:p w14:paraId="0019CE3A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well</w:t>
            </w:r>
          </w:p>
          <w:p w14:paraId="427E9005" w14:textId="33C74E76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erentiated</w:t>
            </w:r>
          </w:p>
          <w:p w14:paraId="051B496E" w14:textId="2734E633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0</w:t>
            </w:r>
          </w:p>
          <w:p w14:paraId="02DCB6FD" w14:textId="7731D4D9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65592104" w14:textId="074931AF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inous</w:t>
            </w:r>
          </w:p>
          <w:p w14:paraId="7B3EF918" w14:textId="275474F1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a</w:t>
            </w:r>
          </w:p>
          <w:p w14:paraId="0D9A5B2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2)</w:t>
            </w:r>
          </w:p>
          <w:p w14:paraId="39E6FFAF" w14:textId="6B66A9D6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EBC10D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00610</w:t>
            </w:r>
          </w:p>
          <w:p w14:paraId="790933E0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7FB7C492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1b; M1a</w:t>
            </w:r>
          </w:p>
          <w:p w14:paraId="47FD1877" w14:textId="3D12093E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6DE03423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9548998" w14:textId="4D3D0AA4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a</w:t>
            </w:r>
          </w:p>
          <w:p w14:paraId="461BC57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4.B2)</w:t>
            </w:r>
          </w:p>
          <w:p w14:paraId="4B2F6250" w14:textId="29134C93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DB659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11878</w:t>
            </w:r>
          </w:p>
          <w:p w14:paraId="42D5131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034B47D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2b</w:t>
            </w:r>
          </w:p>
          <w:p w14:paraId="7A0F795D" w14:textId="077FE7F1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30D651AF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96A0F31" w14:textId="29086A63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c</w:t>
            </w:r>
          </w:p>
          <w:p w14:paraId="339445C1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C6)</w:t>
            </w:r>
          </w:p>
          <w:p w14:paraId="74D5B725" w14:textId="565D7767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DFF97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23977</w:t>
            </w:r>
          </w:p>
          <w:p w14:paraId="3C71D07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7556A889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1c</w:t>
            </w:r>
          </w:p>
          <w:p w14:paraId="188C8B08" w14:textId="64380853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10880640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3C1EFF77" w14:textId="4D64720E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664E18A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B1)</w:t>
            </w:r>
          </w:p>
          <w:p w14:paraId="0C3B4FFA" w14:textId="75810154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77D1D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28211</w:t>
            </w:r>
          </w:p>
          <w:p w14:paraId="41B9B211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0BF1204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1b</w:t>
            </w:r>
          </w:p>
          <w:p w14:paraId="3C6FFF10" w14:textId="52BC7469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2523D8A5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561A7AE" w14:textId="6B3B052F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b</w:t>
            </w:r>
          </w:p>
          <w:p w14:paraId="3E79FCC4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1)</w:t>
            </w:r>
          </w:p>
          <w:p w14:paraId="5E6A8D09" w14:textId="4396E5BA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B16F6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1-A-00094</w:t>
            </w:r>
          </w:p>
          <w:p w14:paraId="0A0BBA2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A.10)</w:t>
            </w:r>
          </w:p>
        </w:tc>
      </w:tr>
      <w:tr w:rsidR="009C37EE" w:rsidRPr="007F62B1" w14:paraId="425EC599" w14:textId="77777777" w:rsidTr="00321B16">
        <w:trPr>
          <w:trHeight w:val="361"/>
        </w:trPr>
        <w:tc>
          <w:tcPr>
            <w:tcW w:w="136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C011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D1D9C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44887</w:t>
            </w:r>
          </w:p>
          <w:p w14:paraId="57985B58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2)</w:t>
            </w:r>
          </w:p>
          <w:p w14:paraId="2D9D1AD0" w14:textId="6FACA0F4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1A5DC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00610</w:t>
            </w:r>
          </w:p>
          <w:p w14:paraId="58E4987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4.B2)</w:t>
            </w:r>
          </w:p>
          <w:p w14:paraId="318C6852" w14:textId="44A4C510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8AE12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11878</w:t>
            </w:r>
          </w:p>
          <w:p w14:paraId="366C8446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3.C6)</w:t>
            </w:r>
          </w:p>
          <w:p w14:paraId="54EBE344" w14:textId="79222F27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7A82B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23977</w:t>
            </w:r>
          </w:p>
          <w:p w14:paraId="2805FC65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0EF6811A" w14:textId="59BDE488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C3806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28211</w:t>
            </w:r>
          </w:p>
          <w:p w14:paraId="29A4268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64221E4C" w14:textId="29088377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F147DE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378B7617" w14:textId="77777777" w:rsidTr="00321B16">
        <w:trPr>
          <w:trHeight w:val="1874"/>
        </w:trPr>
        <w:tc>
          <w:tcPr>
            <w:tcW w:w="136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CF500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3E0764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33233</w:t>
            </w:r>
          </w:p>
          <w:p w14:paraId="1F89304B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6AAE61EA" w14:textId="0C2BE760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lc</w:t>
            </w:r>
            <w:r w:rsidR="00BA6126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ate</w:t>
            </w:r>
          </w:p>
          <w:p w14:paraId="3EEF3F0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0</w:t>
            </w:r>
          </w:p>
          <w:p w14:paraId="7B50B98A" w14:textId="44E874A1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9569DC3" w14:textId="1CA46C44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inous</w:t>
            </w:r>
          </w:p>
          <w:p w14:paraId="66F259A4" w14:textId="1F5C7289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c</w:t>
            </w:r>
          </w:p>
          <w:p w14:paraId="37DCB8E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5)</w:t>
            </w:r>
          </w:p>
          <w:p w14:paraId="7A65DA9E" w14:textId="26F94D0A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80CAC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44998</w:t>
            </w:r>
          </w:p>
          <w:p w14:paraId="57EFCCA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258AB10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0</w:t>
            </w:r>
          </w:p>
          <w:p w14:paraId="54B73B21" w14:textId="38FBD8E6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3;</w:t>
            </w:r>
          </w:p>
          <w:p w14:paraId="50950DE7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65203DF4" w14:textId="0BCEBBD7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c</w:t>
            </w:r>
          </w:p>
          <w:p w14:paraId="260B9837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B2)</w:t>
            </w:r>
          </w:p>
          <w:p w14:paraId="20F59641" w14:textId="4FB0181B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92029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11857</w:t>
            </w:r>
          </w:p>
          <w:p w14:paraId="64797567" w14:textId="607D7FCD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</w:t>
            </w:r>
            <w:r w:rsidR="00BA6126" w:rsidRPr="007F62B1">
              <w:rPr>
                <w:rFonts w:ascii="Times New Roman" w:hAnsi="Times New Roman" w:cs="Times New Roman"/>
                <w:sz w:val="16"/>
                <w:szCs w:val="16"/>
              </w:rPr>
              <w:t>arcinoma</w:t>
            </w: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colic</w:t>
            </w:r>
            <w:proofErr w:type="spellEnd"/>
          </w:p>
          <w:p w14:paraId="2299CC8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b; N2b</w:t>
            </w:r>
          </w:p>
          <w:p w14:paraId="014753C6" w14:textId="5C452C04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0E85B104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588924F9" w14:textId="108C313D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c</w:t>
            </w:r>
          </w:p>
          <w:p w14:paraId="5478C585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D2)</w:t>
            </w:r>
          </w:p>
          <w:p w14:paraId="205C4527" w14:textId="2BB343F3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D5BF7D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-I-22237</w:t>
            </w:r>
          </w:p>
          <w:p w14:paraId="499CBAEE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1633B296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1b</w:t>
            </w:r>
          </w:p>
          <w:p w14:paraId="5856E11C" w14:textId="2ECFB600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3C71BC12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570CAD41" w14:textId="6D6E6C41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c</w:t>
            </w:r>
          </w:p>
          <w:p w14:paraId="4611DF55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1C5F6C2F" w14:textId="6005DE7E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C60B30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45003</w:t>
            </w:r>
          </w:p>
          <w:p w14:paraId="2FA7E82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5783324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b; N1c</w:t>
            </w:r>
          </w:p>
          <w:p w14:paraId="5F2DD55E" w14:textId="0737AA15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58309591" w14:textId="77777777" w:rsidR="00BA6126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1287AC4" w14:textId="63355370" w:rsidR="009C37EE" w:rsidRPr="00B55504" w:rsidRDefault="00BA6126" w:rsidP="00BA6126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c</w:t>
            </w:r>
          </w:p>
          <w:p w14:paraId="3906815C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A2)</w:t>
            </w:r>
          </w:p>
          <w:p w14:paraId="38FAB24E" w14:textId="5E973D67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9732FB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5606C6DB" w14:textId="77777777" w:rsidTr="00321B16">
        <w:trPr>
          <w:trHeight w:val="378"/>
        </w:trPr>
        <w:tc>
          <w:tcPr>
            <w:tcW w:w="136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3E1EF4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36653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33233</w:t>
            </w:r>
          </w:p>
          <w:p w14:paraId="621719CD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5)</w:t>
            </w:r>
          </w:p>
          <w:p w14:paraId="1FD68C89" w14:textId="20666363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DA203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44998</w:t>
            </w:r>
          </w:p>
          <w:p w14:paraId="6EFDA013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2)</w:t>
            </w:r>
          </w:p>
          <w:p w14:paraId="3F138E0A" w14:textId="4446502F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3CF33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11857</w:t>
            </w:r>
          </w:p>
          <w:p w14:paraId="19332A6F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D2)</w:t>
            </w:r>
          </w:p>
          <w:p w14:paraId="794B8029" w14:textId="6D5C3373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809669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22237</w:t>
            </w:r>
          </w:p>
          <w:p w14:paraId="6B4EC7B5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40171B2D" w14:textId="77EC3551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7A6FC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19-I-45003</w:t>
            </w:r>
          </w:p>
          <w:p w14:paraId="440C91E0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1)</w:t>
            </w:r>
          </w:p>
          <w:p w14:paraId="611FFF3C" w14:textId="0E5E32B1" w:rsidR="00EF3112" w:rsidRPr="007F62B1" w:rsidRDefault="00EF3112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4D9216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8F92FD" w14:textId="2FEA4FAD" w:rsidR="00AF138C" w:rsidRPr="007F62B1" w:rsidRDefault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D079C52" w14:textId="7F5196E7" w:rsidR="009C37EE" w:rsidRPr="007F62B1" w:rsidRDefault="009C37EE" w:rsidP="009C37EE">
      <w:pPr>
        <w:rPr>
          <w:rFonts w:ascii="Times New Roman" w:hAnsi="Times New Roman" w:cs="Times New Roman"/>
        </w:rPr>
      </w:pPr>
    </w:p>
    <w:p w14:paraId="78170A6F" w14:textId="26F84188" w:rsidR="00AF138C" w:rsidRPr="007F62B1" w:rsidRDefault="00AF138C" w:rsidP="009C37EE">
      <w:pPr>
        <w:rPr>
          <w:rFonts w:ascii="Times New Roman" w:hAnsi="Times New Roman" w:cs="Times New Roman"/>
        </w:rPr>
      </w:pPr>
    </w:p>
    <w:p w14:paraId="1CF6C5F7" w14:textId="42155A1D" w:rsidR="00AF138C" w:rsidRPr="007F62B1" w:rsidRDefault="00AF138C" w:rsidP="009C37EE">
      <w:pPr>
        <w:rPr>
          <w:rFonts w:ascii="Times New Roman" w:hAnsi="Times New Roman" w:cs="Times New Roman"/>
        </w:rPr>
      </w:pPr>
    </w:p>
    <w:p w14:paraId="482EEC04" w14:textId="4B213B5B" w:rsidR="00AF138C" w:rsidRPr="007F62B1" w:rsidRDefault="00AF138C" w:rsidP="009C37EE">
      <w:pPr>
        <w:rPr>
          <w:rFonts w:ascii="Times New Roman" w:hAnsi="Times New Roman" w:cs="Times New Roman"/>
        </w:rPr>
      </w:pPr>
    </w:p>
    <w:p w14:paraId="54EEED18" w14:textId="6D0AA628" w:rsidR="00AF138C" w:rsidRPr="007F62B1" w:rsidRDefault="00AF138C" w:rsidP="009C37EE">
      <w:pPr>
        <w:rPr>
          <w:rFonts w:ascii="Times New Roman" w:hAnsi="Times New Roman" w:cs="Times New Roman"/>
        </w:rPr>
      </w:pPr>
    </w:p>
    <w:p w14:paraId="4C9530B6" w14:textId="127A8A6A" w:rsidR="00AF138C" w:rsidRPr="007F62B1" w:rsidRDefault="00AF138C" w:rsidP="009C37EE">
      <w:pPr>
        <w:rPr>
          <w:rFonts w:ascii="Times New Roman" w:hAnsi="Times New Roman" w:cs="Times New Roman"/>
        </w:rPr>
      </w:pPr>
    </w:p>
    <w:p w14:paraId="021CC540" w14:textId="24C7D954" w:rsidR="00AF138C" w:rsidRPr="007F62B1" w:rsidRDefault="00AF138C" w:rsidP="009C37EE">
      <w:pPr>
        <w:rPr>
          <w:rFonts w:ascii="Times New Roman" w:hAnsi="Times New Roman" w:cs="Times New Roman"/>
        </w:rPr>
      </w:pPr>
    </w:p>
    <w:p w14:paraId="21E94463" w14:textId="0CF13E6B" w:rsidR="00AF138C" w:rsidRPr="007F62B1" w:rsidRDefault="00AF138C" w:rsidP="009C37EE">
      <w:pPr>
        <w:rPr>
          <w:rFonts w:ascii="Times New Roman" w:hAnsi="Times New Roman" w:cs="Times New Roman"/>
        </w:rPr>
      </w:pPr>
    </w:p>
    <w:p w14:paraId="1DF4480B" w14:textId="3F7C982D" w:rsidR="00AF138C" w:rsidRPr="007F62B1" w:rsidRDefault="00AF138C" w:rsidP="009C37EE">
      <w:pPr>
        <w:rPr>
          <w:rFonts w:ascii="Times New Roman" w:hAnsi="Times New Roman" w:cs="Times New Roman"/>
        </w:rPr>
      </w:pPr>
    </w:p>
    <w:p w14:paraId="29E6C972" w14:textId="15CADEC0" w:rsidR="00AF138C" w:rsidRPr="007F62B1" w:rsidRDefault="00AF138C" w:rsidP="009C37EE">
      <w:pPr>
        <w:rPr>
          <w:rFonts w:ascii="Times New Roman" w:hAnsi="Times New Roman" w:cs="Times New Roman"/>
        </w:rPr>
      </w:pPr>
    </w:p>
    <w:p w14:paraId="22D03867" w14:textId="29109A4A" w:rsidR="00AF138C" w:rsidRPr="007F62B1" w:rsidRDefault="00AF138C" w:rsidP="009C37EE">
      <w:pPr>
        <w:rPr>
          <w:rFonts w:ascii="Times New Roman" w:hAnsi="Times New Roman" w:cs="Times New Roman"/>
        </w:rPr>
      </w:pPr>
    </w:p>
    <w:p w14:paraId="24EBC7C1" w14:textId="77777777" w:rsidR="00AF138C" w:rsidRPr="007F62B1" w:rsidRDefault="00AF138C" w:rsidP="009C37EE">
      <w:pPr>
        <w:rPr>
          <w:rFonts w:ascii="Times New Roman" w:hAnsi="Times New Roman" w:cs="Times New Roman"/>
          <w:vanish/>
        </w:rPr>
      </w:pPr>
    </w:p>
    <w:p w14:paraId="506A9F71" w14:textId="676B29BC" w:rsidR="009C37EE" w:rsidRPr="007F62B1" w:rsidRDefault="009C37EE">
      <w:pPr>
        <w:pStyle w:val="Standard"/>
        <w:rPr>
          <w:rFonts w:ascii="Times New Roman" w:hAnsi="Times New Roman" w:cs="Times New Roman"/>
        </w:rPr>
      </w:pPr>
    </w:p>
    <w:tbl>
      <w:tblPr>
        <w:tblW w:w="9638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AF138C" w:rsidRPr="007F62B1" w14:paraId="239EF19E" w14:textId="77777777" w:rsidTr="00CD6174"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D4D1E6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 xml:space="preserve">B </w:t>
            </w:r>
            <w:r w:rsidRPr="007F62B1">
              <w:rPr>
                <w:rFonts w:ascii="Times New Roman" w:hAnsi="Times New Roman" w:cs="Times New Roman"/>
                <w:b/>
                <w:bCs/>
              </w:rPr>
              <w:t>2020-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85516C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919997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BE0B5A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C638D7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7F4BF9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926E52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F</w:t>
            </w:r>
          </w:p>
        </w:tc>
      </w:tr>
      <w:tr w:rsidR="00AF138C" w:rsidRPr="007F62B1" w14:paraId="159012B4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80C39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E9A7AD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1396</w:t>
            </w:r>
          </w:p>
          <w:p w14:paraId="1ED23778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Adenocarcinoma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colic</w:t>
            </w:r>
            <w:proofErr w:type="spellEnd"/>
          </w:p>
          <w:p w14:paraId="01A6C31A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0</w:t>
            </w:r>
          </w:p>
          <w:p w14:paraId="75976684" w14:textId="66CF9941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4C44C2A3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4EBCB66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1</w:t>
            </w:r>
          </w:p>
          <w:p w14:paraId="6B8EBD29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B1)</w:t>
            </w:r>
          </w:p>
          <w:p w14:paraId="64E6B5E9" w14:textId="35C07122" w:rsidR="00EF3112" w:rsidRPr="00B55504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DD8BC8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I-11094</w:t>
            </w:r>
          </w:p>
          <w:p w14:paraId="2B482CDB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AEDA60E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; N0</w:t>
            </w:r>
          </w:p>
          <w:p w14:paraId="5A081F0E" w14:textId="619D369A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49C503B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BBE895F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1</w:t>
            </w:r>
          </w:p>
          <w:p w14:paraId="71242AA3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4)</w:t>
            </w:r>
          </w:p>
          <w:p w14:paraId="57A90C94" w14:textId="1A7DC433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546867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23206</w:t>
            </w:r>
          </w:p>
          <w:p w14:paraId="4035FAB4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Adenocarcinoma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colic</w:t>
            </w:r>
            <w:proofErr w:type="spellEnd"/>
          </w:p>
          <w:p w14:paraId="71DFA993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0</w:t>
            </w:r>
          </w:p>
          <w:p w14:paraId="2C79529B" w14:textId="638A101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4562D4DB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B8CB982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1</w:t>
            </w:r>
          </w:p>
          <w:p w14:paraId="509017B1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A4)</w:t>
            </w:r>
          </w:p>
          <w:p w14:paraId="60B5BC44" w14:textId="49605E56" w:rsidR="00D24409" w:rsidRPr="00B55504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046946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5630</w:t>
            </w:r>
          </w:p>
          <w:p w14:paraId="3F4783D6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Adenocarcinoma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differentiated</w:t>
            </w:r>
            <w:proofErr w:type="spellEnd"/>
          </w:p>
          <w:p w14:paraId="359987AD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1a</w:t>
            </w:r>
          </w:p>
          <w:p w14:paraId="5DF6D701" w14:textId="2F335CF2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61A3356D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D457E4C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3a</w:t>
            </w:r>
          </w:p>
          <w:p w14:paraId="61A96E62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A3)</w:t>
            </w:r>
          </w:p>
          <w:p w14:paraId="7E0B126E" w14:textId="68A0EAB6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CF0A96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6035</w:t>
            </w:r>
          </w:p>
          <w:p w14:paraId="66D5E372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 invasive</w:t>
            </w:r>
          </w:p>
          <w:p w14:paraId="36838D24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2; N0</w:t>
            </w:r>
          </w:p>
          <w:p w14:paraId="6FCA7A2A" w14:textId="11BE051C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45BD802A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1EA9C1C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1</w:t>
            </w:r>
          </w:p>
          <w:p w14:paraId="62105F7E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4)</w:t>
            </w:r>
          </w:p>
          <w:p w14:paraId="70739145" w14:textId="0E46F7D7" w:rsidR="00D24409" w:rsidRPr="00B55504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98FFA0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1-A-00094</w:t>
            </w:r>
          </w:p>
          <w:p w14:paraId="349364D5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A.10)</w:t>
            </w:r>
          </w:p>
        </w:tc>
      </w:tr>
      <w:tr w:rsidR="00AF138C" w:rsidRPr="007F62B1" w14:paraId="50728E9E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2A3644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70B55C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1396</w:t>
            </w:r>
          </w:p>
          <w:p w14:paraId="68A20803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1FEA380E" w14:textId="704D7C3D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753C50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11094</w:t>
            </w:r>
          </w:p>
          <w:p w14:paraId="213F0D31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4)</w:t>
            </w:r>
          </w:p>
          <w:p w14:paraId="6797B0FC" w14:textId="5C6A463D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6DB15A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23206</w:t>
            </w:r>
          </w:p>
          <w:p w14:paraId="78B9E12E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4)</w:t>
            </w:r>
          </w:p>
          <w:p w14:paraId="2839A290" w14:textId="0A083E2C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1E321F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5630</w:t>
            </w:r>
          </w:p>
          <w:p w14:paraId="0602F33C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4.A3)</w:t>
            </w:r>
          </w:p>
          <w:p w14:paraId="0F75B7DD" w14:textId="7DE710FC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1B62A4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6035</w:t>
            </w:r>
          </w:p>
          <w:p w14:paraId="689C897D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  <w:p w14:paraId="5FA400BF" w14:textId="0EC0C4F6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BD910E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38C" w:rsidRPr="007F62B1" w14:paraId="47F6B46D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D616A5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2F8A37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1878</w:t>
            </w:r>
          </w:p>
          <w:p w14:paraId="67D62463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 xml:space="preserve">Adenocarcinoma </w:t>
            </w:r>
            <w:proofErr w:type="spellStart"/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colic</w:t>
            </w:r>
            <w:proofErr w:type="spellEnd"/>
          </w:p>
          <w:p w14:paraId="1D3EE3F3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3; N2b</w:t>
            </w:r>
          </w:p>
          <w:p w14:paraId="10BBB008" w14:textId="449AE9BC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0B5CD2B7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030C659D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3c</w:t>
            </w:r>
          </w:p>
          <w:p w14:paraId="2232B303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A3)</w:t>
            </w:r>
          </w:p>
          <w:p w14:paraId="0DA2F52E" w14:textId="1202CB1A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A4A195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I-10475</w:t>
            </w:r>
          </w:p>
          <w:p w14:paraId="29D7A0A1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503A0F9D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1a</w:t>
            </w:r>
          </w:p>
          <w:p w14:paraId="5E75CCAE" w14:textId="1F4416A2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683A1676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77C923F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3b</w:t>
            </w:r>
          </w:p>
          <w:p w14:paraId="0E92F906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2)</w:t>
            </w:r>
          </w:p>
          <w:p w14:paraId="21034B83" w14:textId="5E71CC27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74A527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I-11210</w:t>
            </w:r>
          </w:p>
          <w:p w14:paraId="13F0845D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D12AA4C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2a</w:t>
            </w:r>
          </w:p>
          <w:p w14:paraId="201BD62A" w14:textId="3DD2C769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66F3D7B5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33A71B6A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3b</w:t>
            </w:r>
          </w:p>
          <w:p w14:paraId="33E0CBF1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  <w:p w14:paraId="2CD37120" w14:textId="7CA07792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A79445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27620</w:t>
            </w:r>
          </w:p>
          <w:p w14:paraId="25EFE506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7F31D55E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3; N2a</w:t>
            </w:r>
          </w:p>
          <w:p w14:paraId="35D36E36" w14:textId="604944A8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3;</w:t>
            </w:r>
          </w:p>
          <w:p w14:paraId="0B37D939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78951DBF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3b</w:t>
            </w:r>
          </w:p>
          <w:p w14:paraId="5183C795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A1)</w:t>
            </w:r>
          </w:p>
          <w:p w14:paraId="0BA31184" w14:textId="6505BBD1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3A270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I-35634</w:t>
            </w:r>
          </w:p>
          <w:p w14:paraId="7CDB5FFA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6FDE9FE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; N0</w:t>
            </w:r>
          </w:p>
          <w:p w14:paraId="5606659A" w14:textId="71BE8B1A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4E74A4DA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6BE52C37" w14:textId="77777777" w:rsidR="00AF138C" w:rsidRPr="00B55504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 2a</w:t>
            </w:r>
          </w:p>
          <w:p w14:paraId="09942F13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3)</w:t>
            </w:r>
          </w:p>
          <w:p w14:paraId="51DE1ED5" w14:textId="1D6C816F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51BE19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F138C" w:rsidRPr="007F62B1" w14:paraId="0A2317B8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74904A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D046CB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1878</w:t>
            </w:r>
          </w:p>
          <w:p w14:paraId="2172D236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3)</w:t>
            </w:r>
          </w:p>
          <w:p w14:paraId="2938A068" w14:textId="64AA6CBF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6E7445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10475</w:t>
            </w:r>
          </w:p>
          <w:p w14:paraId="164A42D3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2)</w:t>
            </w:r>
          </w:p>
          <w:p w14:paraId="346F67A3" w14:textId="6E172C5B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E7B9B3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11210</w:t>
            </w:r>
          </w:p>
          <w:p w14:paraId="4350F0F4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44CBC791" w14:textId="2CB1373F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3E0B6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27620</w:t>
            </w:r>
          </w:p>
          <w:p w14:paraId="32ACF3E8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2.A1)</w:t>
            </w:r>
          </w:p>
          <w:p w14:paraId="07C09A8F" w14:textId="639DDC08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F61DC5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5634</w:t>
            </w:r>
          </w:p>
          <w:p w14:paraId="7062EFC4" w14:textId="77777777" w:rsidR="00AF138C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1)</w:t>
            </w:r>
          </w:p>
          <w:p w14:paraId="36E0BC6C" w14:textId="577F050F" w:rsidR="00D24409" w:rsidRPr="007F62B1" w:rsidRDefault="00D24409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A95B5E" w14:textId="77777777" w:rsidR="00AF138C" w:rsidRPr="007F62B1" w:rsidRDefault="00AF138C" w:rsidP="00CD6174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57397A8" w14:textId="77777777" w:rsidR="009C37EE" w:rsidRPr="007F62B1" w:rsidRDefault="009C37EE">
      <w:pPr>
        <w:pStyle w:val="Standard"/>
        <w:rPr>
          <w:rFonts w:ascii="Times New Roman" w:hAnsi="Times New Roman" w:cs="Times New Roman"/>
        </w:rPr>
      </w:pPr>
    </w:p>
    <w:tbl>
      <w:tblPr>
        <w:tblW w:w="9638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 w:rsidR="009C37EE" w:rsidRPr="007F62B1" w14:paraId="22373402" w14:textId="77777777" w:rsidTr="009C37EE"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8DC73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 xml:space="preserve">B </w:t>
            </w:r>
            <w:r w:rsidRPr="007F62B1">
              <w:rPr>
                <w:rFonts w:ascii="Times New Roman" w:hAnsi="Times New Roman" w:cs="Times New Roman"/>
                <w:b/>
                <w:bCs/>
              </w:rPr>
              <w:t>2020-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1FA7B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7246E3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1654C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BEFDC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1AB0E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027B0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F</w:t>
            </w:r>
          </w:p>
        </w:tc>
      </w:tr>
      <w:tr w:rsidR="009C37EE" w:rsidRPr="007F62B1" w14:paraId="0DB66F1D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D2F07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60DB5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1326</w:t>
            </w:r>
          </w:p>
          <w:p w14:paraId="23CBF3C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6253B1D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0</w:t>
            </w:r>
          </w:p>
          <w:p w14:paraId="3FDB81AB" w14:textId="40015D1D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1;</w:t>
            </w:r>
          </w:p>
          <w:p w14:paraId="58D31B30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C24AAA8" w14:textId="35C6ED16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b</w:t>
            </w:r>
          </w:p>
          <w:p w14:paraId="616E0DC9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B1)</w:t>
            </w:r>
          </w:p>
          <w:p w14:paraId="45B3B90F" w14:textId="2A851C05" w:rsidR="00D24409" w:rsidRPr="007F62B1" w:rsidRDefault="00D24409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CF5FF9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13258</w:t>
            </w:r>
          </w:p>
          <w:p w14:paraId="74594728" w14:textId="330F1231" w:rsidR="00AF138C" w:rsidRPr="007F62B1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 invasive</w:t>
            </w:r>
          </w:p>
          <w:p w14:paraId="7385452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0</w:t>
            </w:r>
          </w:p>
          <w:p w14:paraId="5ABB82E6" w14:textId="2AFDFC5C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3E91A479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2B57756F" w14:textId="745F9650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b</w:t>
            </w:r>
          </w:p>
          <w:p w14:paraId="24FCD27A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1)</w:t>
            </w:r>
          </w:p>
          <w:p w14:paraId="5540F1EC" w14:textId="7F44219C" w:rsidR="00D24409" w:rsidRPr="007F62B1" w:rsidRDefault="00D24409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8DD954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I-21866</w:t>
            </w:r>
          </w:p>
          <w:p w14:paraId="6439AD8D" w14:textId="65F2CAC8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oorly differentiated</w:t>
            </w:r>
          </w:p>
          <w:p w14:paraId="7921FF01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a; N2a</w:t>
            </w:r>
          </w:p>
          <w:p w14:paraId="2840B2A4" w14:textId="5ADB2633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01280C9D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2D8A2A0D" w14:textId="78788C18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c</w:t>
            </w:r>
          </w:p>
          <w:p w14:paraId="2DACAEB3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1)</w:t>
            </w:r>
          </w:p>
          <w:p w14:paraId="287BFF47" w14:textId="0BAF0282" w:rsidR="00D24409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FD165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3281</w:t>
            </w:r>
          </w:p>
          <w:p w14:paraId="034FEA3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2BDA1B0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0</w:t>
            </w:r>
          </w:p>
          <w:p w14:paraId="694C82FC" w14:textId="49D515B8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6E22FD8A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2B7ECD19" w14:textId="4F6583EE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b</w:t>
            </w:r>
          </w:p>
          <w:p w14:paraId="7B61B5A6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F3)</w:t>
            </w:r>
          </w:p>
          <w:p w14:paraId="3A8EFF57" w14:textId="3FC6EE8C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E67C7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5463</w:t>
            </w:r>
          </w:p>
          <w:p w14:paraId="1742464A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648F42E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a; N1c</w:t>
            </w:r>
          </w:p>
          <w:p w14:paraId="670740DB" w14:textId="385F0DEF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3;</w:t>
            </w:r>
          </w:p>
          <w:p w14:paraId="333FBBB7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45DD61FD" w14:textId="2F113BC4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b</w:t>
            </w:r>
          </w:p>
          <w:p w14:paraId="57DFBBB4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B5)</w:t>
            </w:r>
          </w:p>
          <w:p w14:paraId="5904F4D6" w14:textId="3ABF8FD3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318BF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1-A-00094</w:t>
            </w:r>
          </w:p>
          <w:p w14:paraId="3DD41F0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A.10)</w:t>
            </w:r>
          </w:p>
        </w:tc>
      </w:tr>
      <w:tr w:rsidR="009C37EE" w:rsidRPr="007F62B1" w14:paraId="07DAC2FC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D167C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8718A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1326</w:t>
            </w:r>
          </w:p>
          <w:p w14:paraId="53DA9DE2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1)</w:t>
            </w:r>
          </w:p>
          <w:p w14:paraId="5FC8C26F" w14:textId="239E6886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D8166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13258</w:t>
            </w:r>
          </w:p>
          <w:p w14:paraId="5851437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03DF8353" w14:textId="2266C4E7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BDB2D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21866</w:t>
            </w:r>
          </w:p>
          <w:p w14:paraId="22DDD58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1)</w:t>
            </w:r>
          </w:p>
          <w:p w14:paraId="7882919B" w14:textId="6D69024A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18EDA8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3281</w:t>
            </w:r>
          </w:p>
          <w:p w14:paraId="6E30587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F3)</w:t>
            </w:r>
          </w:p>
          <w:p w14:paraId="0B6213BC" w14:textId="1CBBC9D5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9BD4A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5463</w:t>
            </w:r>
          </w:p>
          <w:p w14:paraId="478F6D7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5)</w:t>
            </w:r>
          </w:p>
          <w:p w14:paraId="113933AE" w14:textId="41DE2F34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80521B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56003167" w14:textId="77777777" w:rsidTr="007F62B1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76E39C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06BC00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I-07353</w:t>
            </w:r>
          </w:p>
          <w:p w14:paraId="2E5A3EB0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0C656C4C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0</w:t>
            </w:r>
          </w:p>
          <w:p w14:paraId="29F85170" w14:textId="7130FD86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;</w:t>
            </w:r>
          </w:p>
          <w:p w14:paraId="758EC39C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081ED8E" w14:textId="00F33E52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GE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c</w:t>
            </w:r>
          </w:p>
          <w:p w14:paraId="53A7ACC9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2)</w:t>
            </w:r>
          </w:p>
          <w:p w14:paraId="63832691" w14:textId="6DC07DEE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6B7B8B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9556</w:t>
            </w:r>
          </w:p>
          <w:p w14:paraId="6B6F486E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cinoma</w:t>
            </w:r>
          </w:p>
          <w:p w14:paraId="273A81FF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b; N1a</w:t>
            </w:r>
          </w:p>
          <w:p w14:paraId="0A99EBFB" w14:textId="07C43883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2;</w:t>
            </w:r>
          </w:p>
          <w:p w14:paraId="432E9157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3F88CDDA" w14:textId="196447A4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c</w:t>
            </w:r>
          </w:p>
          <w:p w14:paraId="2A1A737E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C1)</w:t>
            </w:r>
          </w:p>
          <w:p w14:paraId="7E4DEAED" w14:textId="2D938227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3A71EC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I-14408</w:t>
            </w:r>
          </w:p>
          <w:p w14:paraId="5723AC38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artially differentiated</w:t>
            </w:r>
          </w:p>
          <w:p w14:paraId="409435F1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1c; M1a</w:t>
            </w:r>
          </w:p>
          <w:p w14:paraId="10E635FF" w14:textId="1143BE7F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2;</w:t>
            </w:r>
          </w:p>
          <w:p w14:paraId="40D63E38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50076AE3" w14:textId="761DB9CD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a</w:t>
            </w:r>
          </w:p>
          <w:p w14:paraId="011C139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2)</w:t>
            </w:r>
          </w:p>
          <w:p w14:paraId="479C6F11" w14:textId="75A11844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2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5DA888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-I-27968</w:t>
            </w:r>
          </w:p>
          <w:p w14:paraId="0E92C8B9" w14:textId="3038098F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rcinoma poorly differentiated</w:t>
            </w:r>
          </w:p>
          <w:p w14:paraId="797BC511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b; N2b</w:t>
            </w:r>
          </w:p>
          <w:p w14:paraId="1C440C12" w14:textId="7A86940E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3;</w:t>
            </w:r>
          </w:p>
          <w:p w14:paraId="2E046F02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1FD5AE4B" w14:textId="7B235931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c</w:t>
            </w:r>
          </w:p>
          <w:p w14:paraId="7F8A2E34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J3)</w:t>
            </w:r>
          </w:p>
          <w:p w14:paraId="638C37CE" w14:textId="282A3AA8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45BB6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4479</w:t>
            </w:r>
          </w:p>
          <w:p w14:paraId="2F32D833" w14:textId="1C4C8411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Adenocar</w:t>
            </w:r>
            <w:r w:rsidR="00AF138C" w:rsidRPr="007F62B1">
              <w:rPr>
                <w:rFonts w:ascii="Times New Roman" w:hAnsi="Times New Roman" w:cs="Times New Roman"/>
                <w:sz w:val="16"/>
                <w:szCs w:val="16"/>
              </w:rPr>
              <w:t>cinoma</w:t>
            </w:r>
          </w:p>
          <w:p w14:paraId="4C9CF372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T4b; N0</w:t>
            </w:r>
          </w:p>
          <w:p w14:paraId="3C342ADD" w14:textId="7F720104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G3;</w:t>
            </w:r>
          </w:p>
          <w:p w14:paraId="26CB5C1B" w14:textId="77777777" w:rsidR="00AF138C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Mucinous</w:t>
            </w:r>
          </w:p>
          <w:p w14:paraId="6C914387" w14:textId="62994B94" w:rsidR="009C37EE" w:rsidRPr="00B55504" w:rsidRDefault="00AF138C" w:rsidP="00AF138C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AGE </w:t>
            </w:r>
            <w:r w:rsidR="00C206FD"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c</w:t>
            </w:r>
          </w:p>
          <w:p w14:paraId="25EAEC38" w14:textId="77777777" w:rsidR="009C37EE" w:rsidRPr="00B55504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555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A2)</w:t>
            </w:r>
          </w:p>
          <w:p w14:paraId="1BD8740D" w14:textId="1BEBB542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E8E0AD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37EE" w:rsidRPr="007F62B1" w14:paraId="12980EF1" w14:textId="77777777" w:rsidTr="00893AC3">
        <w:tc>
          <w:tcPr>
            <w:tcW w:w="137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40D1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</w:rPr>
            </w:pPr>
            <w:r w:rsidRPr="007F62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28036D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7353</w:t>
            </w:r>
          </w:p>
          <w:p w14:paraId="6C2C524C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2)</w:t>
            </w:r>
          </w:p>
          <w:p w14:paraId="1D184A09" w14:textId="17BC1907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DD0227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09556</w:t>
            </w:r>
          </w:p>
          <w:p w14:paraId="2403F7B8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C1)</w:t>
            </w:r>
          </w:p>
          <w:p w14:paraId="04A86591" w14:textId="3ADE24DE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4D258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14408</w:t>
            </w:r>
          </w:p>
          <w:p w14:paraId="66E892D7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B2)</w:t>
            </w:r>
          </w:p>
          <w:p w14:paraId="69A541D8" w14:textId="35CBFBE7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DBF635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27968</w:t>
            </w:r>
          </w:p>
          <w:p w14:paraId="1EB4D2B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A1)</w:t>
            </w:r>
          </w:p>
          <w:p w14:paraId="2880F099" w14:textId="19BB9FD7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9AF0E6" w14:textId="77777777" w:rsidR="009C37EE" w:rsidRPr="007F62B1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20-I-34479</w:t>
            </w:r>
          </w:p>
          <w:p w14:paraId="021FD83E" w14:textId="77777777" w:rsidR="009C37EE" w:rsidRDefault="00E97C41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 w:rsidRPr="007F62B1">
              <w:rPr>
                <w:rFonts w:ascii="Times New Roman" w:hAnsi="Times New Roman" w:cs="Times New Roman"/>
                <w:sz w:val="16"/>
                <w:szCs w:val="16"/>
              </w:rPr>
              <w:t>(1.D1)</w:t>
            </w:r>
          </w:p>
          <w:p w14:paraId="5418A728" w14:textId="088F68F8" w:rsidR="00401037" w:rsidRPr="007F62B1" w:rsidRDefault="00401037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 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D19042" w14:textId="77777777" w:rsidR="009C37EE" w:rsidRPr="007F62B1" w:rsidRDefault="009C37EE">
            <w:pPr>
              <w:pStyle w:val="TableContents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E81FAA8" w14:textId="77777777" w:rsidR="009C37EE" w:rsidRPr="007F62B1" w:rsidRDefault="009C37EE">
      <w:pPr>
        <w:pStyle w:val="Standard"/>
        <w:rPr>
          <w:rFonts w:ascii="Times New Roman" w:hAnsi="Times New Roman" w:cs="Times New Roman"/>
        </w:rPr>
      </w:pPr>
    </w:p>
    <w:p w14:paraId="0B79E756" w14:textId="77777777" w:rsidR="009C37EE" w:rsidRPr="007F62B1" w:rsidRDefault="009C37EE">
      <w:pPr>
        <w:pStyle w:val="Standard"/>
        <w:rPr>
          <w:rFonts w:ascii="Times New Roman" w:hAnsi="Times New Roman" w:cs="Times New Roman"/>
        </w:rPr>
      </w:pPr>
    </w:p>
    <w:p w14:paraId="5EAC7BB9" w14:textId="77777777" w:rsidR="009C37EE" w:rsidRPr="007F62B1" w:rsidRDefault="009C37EE">
      <w:pPr>
        <w:pStyle w:val="Standard"/>
        <w:rPr>
          <w:rFonts w:ascii="Times New Roman" w:hAnsi="Times New Roman" w:cs="Times New Roman"/>
        </w:rPr>
      </w:pPr>
    </w:p>
    <w:sectPr w:rsidR="009C37EE" w:rsidRPr="007F62B1" w:rsidSect="009C37EE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8DFD2" w14:textId="77777777" w:rsidR="00E14718" w:rsidRDefault="00E14718" w:rsidP="009C37EE">
      <w:r>
        <w:separator/>
      </w:r>
    </w:p>
  </w:endnote>
  <w:endnote w:type="continuationSeparator" w:id="0">
    <w:p w14:paraId="2FA72E7D" w14:textId="77777777" w:rsidR="00E14718" w:rsidRDefault="00E14718" w:rsidP="009C3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E4910" w14:textId="77777777" w:rsidR="00E14718" w:rsidRDefault="00E14718" w:rsidP="009C37EE">
      <w:r w:rsidRPr="009C37EE">
        <w:rPr>
          <w:color w:val="000000"/>
        </w:rPr>
        <w:separator/>
      </w:r>
    </w:p>
  </w:footnote>
  <w:footnote w:type="continuationSeparator" w:id="0">
    <w:p w14:paraId="70AB6668" w14:textId="77777777" w:rsidR="00E14718" w:rsidRDefault="00E14718" w:rsidP="009C3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9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7EE"/>
    <w:rsid w:val="0001705E"/>
    <w:rsid w:val="0005606D"/>
    <w:rsid w:val="000935B4"/>
    <w:rsid w:val="001C1542"/>
    <w:rsid w:val="001F77CA"/>
    <w:rsid w:val="003169FC"/>
    <w:rsid w:val="00321B16"/>
    <w:rsid w:val="00370EDC"/>
    <w:rsid w:val="003C57A1"/>
    <w:rsid w:val="00401037"/>
    <w:rsid w:val="00507DE5"/>
    <w:rsid w:val="005A18C9"/>
    <w:rsid w:val="00670790"/>
    <w:rsid w:val="006D1082"/>
    <w:rsid w:val="00715102"/>
    <w:rsid w:val="00730C5A"/>
    <w:rsid w:val="00747A15"/>
    <w:rsid w:val="007D65FF"/>
    <w:rsid w:val="007E38F7"/>
    <w:rsid w:val="007F62B1"/>
    <w:rsid w:val="00893AC3"/>
    <w:rsid w:val="009C37EE"/>
    <w:rsid w:val="00A92CB2"/>
    <w:rsid w:val="00AF138C"/>
    <w:rsid w:val="00B0471A"/>
    <w:rsid w:val="00B55504"/>
    <w:rsid w:val="00B733B9"/>
    <w:rsid w:val="00BA6126"/>
    <w:rsid w:val="00C206FD"/>
    <w:rsid w:val="00D13971"/>
    <w:rsid w:val="00D24409"/>
    <w:rsid w:val="00D553F1"/>
    <w:rsid w:val="00DB5974"/>
    <w:rsid w:val="00E07F2A"/>
    <w:rsid w:val="00E14718"/>
    <w:rsid w:val="00E53E54"/>
    <w:rsid w:val="00E97C41"/>
    <w:rsid w:val="00EF3112"/>
    <w:rsid w:val="00F77D0D"/>
    <w:rsid w:val="00F846A7"/>
    <w:rsid w:val="00F90B9D"/>
    <w:rsid w:val="00F9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F7C075"/>
  <w15:docId w15:val="{41239D9D-938A-F345-9E88-F296B671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Arial"/>
        <w:kern w:val="3"/>
        <w:sz w:val="24"/>
        <w:szCs w:val="24"/>
        <w:lang w:val="it-IT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5B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9C37EE"/>
  </w:style>
  <w:style w:type="paragraph" w:customStyle="1" w:styleId="Heading">
    <w:name w:val="Heading"/>
    <w:basedOn w:val="Standard"/>
    <w:next w:val="Textbody"/>
    <w:rsid w:val="009C37EE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rsid w:val="009C37EE"/>
    <w:pPr>
      <w:spacing w:after="140" w:line="276" w:lineRule="auto"/>
    </w:pPr>
  </w:style>
  <w:style w:type="paragraph" w:styleId="List">
    <w:name w:val="List"/>
    <w:basedOn w:val="Textbody"/>
    <w:rsid w:val="009C37EE"/>
  </w:style>
  <w:style w:type="paragraph" w:customStyle="1" w:styleId="Caption1">
    <w:name w:val="Caption1"/>
    <w:basedOn w:val="Standard"/>
    <w:rsid w:val="009C37E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9C37EE"/>
    <w:pPr>
      <w:suppressLineNumbers/>
    </w:pPr>
  </w:style>
  <w:style w:type="paragraph" w:customStyle="1" w:styleId="TableContents">
    <w:name w:val="Table Contents"/>
    <w:basedOn w:val="Standard"/>
    <w:rsid w:val="009C37EE"/>
    <w:pPr>
      <w:suppressLineNumbers/>
    </w:pPr>
  </w:style>
  <w:style w:type="paragraph" w:customStyle="1" w:styleId="TableHeading">
    <w:name w:val="Table Heading"/>
    <w:basedOn w:val="TableContents"/>
    <w:rsid w:val="009C37EE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83</Words>
  <Characters>8458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A.P.S.S. Trento</Company>
  <LinksUpToDate>false</LinksUpToDate>
  <CharactersWithSpaces>9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bone Francesco Giuseppe</dc:creator>
  <cp:lastModifiedBy>Lunardi Andrea</cp:lastModifiedBy>
  <cp:revision>3</cp:revision>
  <dcterms:created xsi:type="dcterms:W3CDTF">2025-04-08T12:38:00Z</dcterms:created>
  <dcterms:modified xsi:type="dcterms:W3CDTF">2025-04-16T13:36:00Z</dcterms:modified>
</cp:coreProperties>
</file>